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"/>
        <w:gridCol w:w="1227"/>
        <w:gridCol w:w="1427"/>
        <w:gridCol w:w="1507"/>
        <w:gridCol w:w="2936"/>
        <w:gridCol w:w="1110"/>
        <w:gridCol w:w="1056"/>
        <w:gridCol w:w="1114"/>
        <w:gridCol w:w="1067"/>
        <w:gridCol w:w="653"/>
      </w:tblGrid>
      <w:tr w:rsidR="006B2AEB" w14:paraId="14AF0018" w14:textId="77777777" w:rsidTr="00E67211">
        <w:tc>
          <w:tcPr>
            <w:tcW w:w="1045" w:type="dxa"/>
          </w:tcPr>
          <w:p w14:paraId="36AC2701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.</w:t>
            </w:r>
          </w:p>
        </w:tc>
        <w:tc>
          <w:tcPr>
            <w:tcW w:w="1227" w:type="dxa"/>
          </w:tcPr>
          <w:p w14:paraId="05611819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427" w:type="dxa"/>
          </w:tcPr>
          <w:p w14:paraId="78E63C8A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FDA approval date</w:t>
            </w:r>
          </w:p>
        </w:tc>
        <w:tc>
          <w:tcPr>
            <w:tcW w:w="1507" w:type="dxa"/>
          </w:tcPr>
          <w:p w14:paraId="33AD6295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 molecule</w:t>
            </w:r>
          </w:p>
        </w:tc>
        <w:tc>
          <w:tcPr>
            <w:tcW w:w="2936" w:type="dxa"/>
          </w:tcPr>
          <w:p w14:paraId="1DABD010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Biomarker as eligibility criteria</w:t>
            </w:r>
          </w:p>
        </w:tc>
        <w:tc>
          <w:tcPr>
            <w:tcW w:w="1110" w:type="dxa"/>
          </w:tcPr>
          <w:p w14:paraId="6359B8CC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llocation</w:t>
            </w:r>
          </w:p>
        </w:tc>
        <w:tc>
          <w:tcPr>
            <w:tcW w:w="1056" w:type="dxa"/>
          </w:tcPr>
          <w:p w14:paraId="041352CA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lass of agent</w:t>
            </w:r>
          </w:p>
        </w:tc>
        <w:tc>
          <w:tcPr>
            <w:tcW w:w="1114" w:type="dxa"/>
          </w:tcPr>
          <w:p w14:paraId="745BB957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oncomitant medications</w:t>
            </w:r>
          </w:p>
        </w:tc>
        <w:tc>
          <w:tcPr>
            <w:tcW w:w="1067" w:type="dxa"/>
          </w:tcPr>
          <w:p w14:paraId="7DE23404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ontrol drug</w:t>
            </w:r>
          </w:p>
        </w:tc>
        <w:tc>
          <w:tcPr>
            <w:tcW w:w="653" w:type="dxa"/>
          </w:tcPr>
          <w:p w14:paraId="69F26F91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ross over</w:t>
            </w:r>
          </w:p>
        </w:tc>
      </w:tr>
      <w:tr w:rsidR="006B2AEB" w14:paraId="2E882BB6" w14:textId="77777777" w:rsidTr="00E67211">
        <w:tc>
          <w:tcPr>
            <w:tcW w:w="1045" w:type="dxa"/>
          </w:tcPr>
          <w:p w14:paraId="18A35A35" w14:textId="77777777" w:rsidR="006B2AEB" w:rsidRPr="00CF35EC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27" w:type="dxa"/>
          </w:tcPr>
          <w:p w14:paraId="4DC873A7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fatinib</w:t>
            </w:r>
            <w:proofErr w:type="spellEnd"/>
          </w:p>
        </w:tc>
        <w:tc>
          <w:tcPr>
            <w:tcW w:w="1427" w:type="dxa"/>
          </w:tcPr>
          <w:p w14:paraId="1E09A3B0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2013/7/12</w:t>
            </w:r>
          </w:p>
        </w:tc>
        <w:tc>
          <w:tcPr>
            <w:tcW w:w="1507" w:type="dxa"/>
          </w:tcPr>
          <w:p w14:paraId="72D95E7E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EGFR, HER2</w:t>
            </w:r>
          </w:p>
        </w:tc>
        <w:tc>
          <w:tcPr>
            <w:tcW w:w="2936" w:type="dxa"/>
          </w:tcPr>
          <w:p w14:paraId="180AF386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EGFR (exon19 deletions or exon21(L858R) mutations)</w:t>
            </w:r>
          </w:p>
        </w:tc>
        <w:tc>
          <w:tcPr>
            <w:tcW w:w="1110" w:type="dxa"/>
          </w:tcPr>
          <w:p w14:paraId="772D16F2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6" w:type="dxa"/>
          </w:tcPr>
          <w:p w14:paraId="17D635C2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4" w:type="dxa"/>
          </w:tcPr>
          <w:p w14:paraId="0FD90010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14:paraId="12E41C37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3" w:type="dxa"/>
          </w:tcPr>
          <w:p w14:paraId="541B1883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B2AEB" w14:paraId="0B1B2B94" w14:textId="77777777" w:rsidTr="00E67211">
        <w:tc>
          <w:tcPr>
            <w:tcW w:w="1045" w:type="dxa"/>
          </w:tcPr>
          <w:p w14:paraId="3901C1F4" w14:textId="77777777" w:rsidR="006B2AEB" w:rsidRPr="00CF35EC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27" w:type="dxa"/>
          </w:tcPr>
          <w:p w14:paraId="137A8981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fatinib</w:t>
            </w:r>
            <w:proofErr w:type="spellEnd"/>
          </w:p>
        </w:tc>
        <w:tc>
          <w:tcPr>
            <w:tcW w:w="1427" w:type="dxa"/>
          </w:tcPr>
          <w:p w14:paraId="5EF9E7DD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2016/4/15</w:t>
            </w:r>
          </w:p>
        </w:tc>
        <w:tc>
          <w:tcPr>
            <w:tcW w:w="1507" w:type="dxa"/>
          </w:tcPr>
          <w:p w14:paraId="3440E67F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EGFR, HER2</w:t>
            </w:r>
          </w:p>
        </w:tc>
        <w:tc>
          <w:tcPr>
            <w:tcW w:w="2936" w:type="dxa"/>
          </w:tcPr>
          <w:p w14:paraId="38D76E7A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10" w:type="dxa"/>
          </w:tcPr>
          <w:p w14:paraId="3BB61E14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6" w:type="dxa"/>
          </w:tcPr>
          <w:p w14:paraId="54ACC459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4" w:type="dxa"/>
          </w:tcPr>
          <w:p w14:paraId="02F5776F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067" w:type="dxa"/>
          </w:tcPr>
          <w:p w14:paraId="1DF37C6C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3" w:type="dxa"/>
          </w:tcPr>
          <w:p w14:paraId="20F8FD53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6B2AEB" w14:paraId="71164699" w14:textId="77777777" w:rsidTr="00E67211">
        <w:tc>
          <w:tcPr>
            <w:tcW w:w="1045" w:type="dxa"/>
          </w:tcPr>
          <w:p w14:paraId="2C6378C0" w14:textId="77777777" w:rsidR="006B2AEB" w:rsidRPr="00CF35EC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27" w:type="dxa"/>
          </w:tcPr>
          <w:p w14:paraId="7F1C2920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lectinib</w:t>
            </w:r>
            <w:proofErr w:type="spellEnd"/>
          </w:p>
        </w:tc>
        <w:tc>
          <w:tcPr>
            <w:tcW w:w="1427" w:type="dxa"/>
          </w:tcPr>
          <w:p w14:paraId="7662A67C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2017/11/6</w:t>
            </w:r>
          </w:p>
        </w:tc>
        <w:tc>
          <w:tcPr>
            <w:tcW w:w="1507" w:type="dxa"/>
          </w:tcPr>
          <w:p w14:paraId="4199D89C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LK</w:t>
            </w:r>
          </w:p>
        </w:tc>
        <w:tc>
          <w:tcPr>
            <w:tcW w:w="2936" w:type="dxa"/>
          </w:tcPr>
          <w:p w14:paraId="4617B25C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LK</w:t>
            </w:r>
          </w:p>
        </w:tc>
        <w:tc>
          <w:tcPr>
            <w:tcW w:w="1110" w:type="dxa"/>
          </w:tcPr>
          <w:p w14:paraId="16225D86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6" w:type="dxa"/>
          </w:tcPr>
          <w:p w14:paraId="3F6A98F3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4" w:type="dxa"/>
          </w:tcPr>
          <w:p w14:paraId="777A6FC0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067" w:type="dxa"/>
          </w:tcPr>
          <w:p w14:paraId="2F1E11E9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3" w:type="dxa"/>
          </w:tcPr>
          <w:p w14:paraId="2FA1E68C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6B2AEB" w14:paraId="44693391" w14:textId="77777777" w:rsidTr="00E67211">
        <w:tc>
          <w:tcPr>
            <w:tcW w:w="1045" w:type="dxa"/>
          </w:tcPr>
          <w:p w14:paraId="7E9F4F31" w14:textId="77777777" w:rsidR="006B2AEB" w:rsidRPr="00CF35EC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27" w:type="dxa"/>
          </w:tcPr>
          <w:p w14:paraId="40AE157E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tezolizumab</w:t>
            </w:r>
          </w:p>
        </w:tc>
        <w:tc>
          <w:tcPr>
            <w:tcW w:w="1427" w:type="dxa"/>
          </w:tcPr>
          <w:p w14:paraId="717B6500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2016/10/18</w:t>
            </w:r>
          </w:p>
        </w:tc>
        <w:tc>
          <w:tcPr>
            <w:tcW w:w="1507" w:type="dxa"/>
          </w:tcPr>
          <w:p w14:paraId="25DEB639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PD-L1</w:t>
            </w:r>
          </w:p>
        </w:tc>
        <w:tc>
          <w:tcPr>
            <w:tcW w:w="2936" w:type="dxa"/>
          </w:tcPr>
          <w:p w14:paraId="6C01810C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0" w:type="dxa"/>
          </w:tcPr>
          <w:p w14:paraId="10C0891F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6" w:type="dxa"/>
          </w:tcPr>
          <w:p w14:paraId="45592322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4" w:type="dxa"/>
          </w:tcPr>
          <w:p w14:paraId="07A5A406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14:paraId="78923765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3" w:type="dxa"/>
          </w:tcPr>
          <w:p w14:paraId="1C6406E5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B2AEB" w14:paraId="558FF6F2" w14:textId="77777777" w:rsidTr="00E67211">
        <w:tc>
          <w:tcPr>
            <w:tcW w:w="1045" w:type="dxa"/>
          </w:tcPr>
          <w:p w14:paraId="12EC1A3E" w14:textId="77777777" w:rsidR="006B2AEB" w:rsidRPr="00CF35EC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27" w:type="dxa"/>
          </w:tcPr>
          <w:p w14:paraId="06B78AD4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tezolizumab</w:t>
            </w:r>
          </w:p>
        </w:tc>
        <w:tc>
          <w:tcPr>
            <w:tcW w:w="1427" w:type="dxa"/>
          </w:tcPr>
          <w:p w14:paraId="4A55935F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2018/12/6</w:t>
            </w:r>
          </w:p>
        </w:tc>
        <w:tc>
          <w:tcPr>
            <w:tcW w:w="1507" w:type="dxa"/>
          </w:tcPr>
          <w:p w14:paraId="500391BB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PD-L1</w:t>
            </w:r>
          </w:p>
        </w:tc>
        <w:tc>
          <w:tcPr>
            <w:tcW w:w="2936" w:type="dxa"/>
          </w:tcPr>
          <w:p w14:paraId="33FA9431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no EGFR or ALK genomic aberrations</w:t>
            </w:r>
          </w:p>
        </w:tc>
        <w:tc>
          <w:tcPr>
            <w:tcW w:w="1110" w:type="dxa"/>
          </w:tcPr>
          <w:p w14:paraId="2F13ECCD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6" w:type="dxa"/>
          </w:tcPr>
          <w:p w14:paraId="2A703583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4" w:type="dxa"/>
          </w:tcPr>
          <w:p w14:paraId="2DC1AF8B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14:paraId="7A782FE0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3" w:type="dxa"/>
          </w:tcPr>
          <w:p w14:paraId="6FD1900B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B2AEB" w14:paraId="3309DBAF" w14:textId="77777777" w:rsidTr="00E67211">
        <w:tc>
          <w:tcPr>
            <w:tcW w:w="1045" w:type="dxa"/>
          </w:tcPr>
          <w:p w14:paraId="0F0192FC" w14:textId="77777777" w:rsidR="006B2AEB" w:rsidRPr="00CF35EC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227" w:type="dxa"/>
          </w:tcPr>
          <w:p w14:paraId="4A7084B2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bevacizumab</w:t>
            </w:r>
          </w:p>
        </w:tc>
        <w:tc>
          <w:tcPr>
            <w:tcW w:w="1427" w:type="dxa"/>
          </w:tcPr>
          <w:p w14:paraId="599F6E83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2006/10/11</w:t>
            </w:r>
          </w:p>
        </w:tc>
        <w:tc>
          <w:tcPr>
            <w:tcW w:w="1507" w:type="dxa"/>
          </w:tcPr>
          <w:p w14:paraId="545F8D3A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VEGF</w:t>
            </w:r>
          </w:p>
        </w:tc>
        <w:tc>
          <w:tcPr>
            <w:tcW w:w="2936" w:type="dxa"/>
          </w:tcPr>
          <w:p w14:paraId="70B9CAA6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0" w:type="dxa"/>
          </w:tcPr>
          <w:p w14:paraId="22A047AE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6" w:type="dxa"/>
          </w:tcPr>
          <w:p w14:paraId="79EA9DF9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4" w:type="dxa"/>
          </w:tcPr>
          <w:p w14:paraId="38BB4967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14:paraId="03FBB649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3" w:type="dxa"/>
          </w:tcPr>
          <w:p w14:paraId="6A8CB508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B2AEB" w14:paraId="77F0ED44" w14:textId="77777777" w:rsidTr="00E67211">
        <w:tc>
          <w:tcPr>
            <w:tcW w:w="1045" w:type="dxa"/>
          </w:tcPr>
          <w:p w14:paraId="1C3D9202" w14:textId="77777777" w:rsidR="006B2AEB" w:rsidRPr="00CF35EC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227" w:type="dxa"/>
          </w:tcPr>
          <w:p w14:paraId="01170A82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427" w:type="dxa"/>
          </w:tcPr>
          <w:p w14:paraId="6BFABE0B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2021/2/22</w:t>
            </w:r>
          </w:p>
        </w:tc>
        <w:tc>
          <w:tcPr>
            <w:tcW w:w="1507" w:type="dxa"/>
          </w:tcPr>
          <w:p w14:paraId="0D599B45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PD-1</w:t>
            </w:r>
          </w:p>
        </w:tc>
        <w:tc>
          <w:tcPr>
            <w:tcW w:w="2936" w:type="dxa"/>
          </w:tcPr>
          <w:p w14:paraId="41A65B0A" w14:textId="77777777" w:rsidR="006B2AEB" w:rsidRPr="002C5283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high PD-L1 expression [T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50%]</w:t>
            </w:r>
          </w:p>
          <w:p w14:paraId="25FF7895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 xml:space="preserve">no EGFR, ALK or ROS1 </w:t>
            </w:r>
            <w:proofErr w:type="spellStart"/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abrrations</w:t>
            </w:r>
            <w:proofErr w:type="spellEnd"/>
          </w:p>
        </w:tc>
        <w:tc>
          <w:tcPr>
            <w:tcW w:w="1110" w:type="dxa"/>
          </w:tcPr>
          <w:p w14:paraId="54C1BFD3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6" w:type="dxa"/>
          </w:tcPr>
          <w:p w14:paraId="27E8D75F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4" w:type="dxa"/>
          </w:tcPr>
          <w:p w14:paraId="2A9B298F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14:paraId="1D9628D2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3" w:type="dxa"/>
          </w:tcPr>
          <w:p w14:paraId="24A8B9E9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B2AEB" w14:paraId="239881D5" w14:textId="77777777" w:rsidTr="00E67211">
        <w:tc>
          <w:tcPr>
            <w:tcW w:w="1045" w:type="dxa"/>
          </w:tcPr>
          <w:p w14:paraId="70CB50CC" w14:textId="77777777" w:rsidR="006B2AEB" w:rsidRPr="002C5283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227" w:type="dxa"/>
          </w:tcPr>
          <w:p w14:paraId="42E78F21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ceritinib</w:t>
            </w:r>
            <w:proofErr w:type="spellEnd"/>
          </w:p>
        </w:tc>
        <w:tc>
          <w:tcPr>
            <w:tcW w:w="1427" w:type="dxa"/>
          </w:tcPr>
          <w:p w14:paraId="486AC9EB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2017/5/26</w:t>
            </w:r>
          </w:p>
        </w:tc>
        <w:tc>
          <w:tcPr>
            <w:tcW w:w="1507" w:type="dxa"/>
          </w:tcPr>
          <w:p w14:paraId="43D1098C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ALK</w:t>
            </w:r>
          </w:p>
        </w:tc>
        <w:tc>
          <w:tcPr>
            <w:tcW w:w="2936" w:type="dxa"/>
          </w:tcPr>
          <w:p w14:paraId="45681D25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ALK</w:t>
            </w:r>
          </w:p>
        </w:tc>
        <w:tc>
          <w:tcPr>
            <w:tcW w:w="1110" w:type="dxa"/>
          </w:tcPr>
          <w:p w14:paraId="4632F3C0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6" w:type="dxa"/>
          </w:tcPr>
          <w:p w14:paraId="2BBDE864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4" w:type="dxa"/>
          </w:tcPr>
          <w:p w14:paraId="2F88FD6D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14:paraId="356F01CF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3" w:type="dxa"/>
          </w:tcPr>
          <w:p w14:paraId="7EA5396A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B2AEB" w14:paraId="29557B05" w14:textId="77777777" w:rsidTr="00E67211">
        <w:tc>
          <w:tcPr>
            <w:tcW w:w="1045" w:type="dxa"/>
          </w:tcPr>
          <w:p w14:paraId="2CB998A1" w14:textId="77777777" w:rsidR="006B2AEB" w:rsidRPr="00567CF6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227" w:type="dxa"/>
          </w:tcPr>
          <w:p w14:paraId="67212091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crizotinib</w:t>
            </w:r>
            <w:proofErr w:type="spellEnd"/>
          </w:p>
        </w:tc>
        <w:tc>
          <w:tcPr>
            <w:tcW w:w="1427" w:type="dxa"/>
          </w:tcPr>
          <w:p w14:paraId="7CEB50D6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2013/11/20</w:t>
            </w:r>
          </w:p>
        </w:tc>
        <w:tc>
          <w:tcPr>
            <w:tcW w:w="1507" w:type="dxa"/>
          </w:tcPr>
          <w:p w14:paraId="6A890CBD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ALK, c-Met</w:t>
            </w:r>
          </w:p>
        </w:tc>
        <w:tc>
          <w:tcPr>
            <w:tcW w:w="2936" w:type="dxa"/>
          </w:tcPr>
          <w:p w14:paraId="26BA9730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ALK</w:t>
            </w:r>
          </w:p>
        </w:tc>
        <w:tc>
          <w:tcPr>
            <w:tcW w:w="1110" w:type="dxa"/>
          </w:tcPr>
          <w:p w14:paraId="5F46CED3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6" w:type="dxa"/>
          </w:tcPr>
          <w:p w14:paraId="3A794BF2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4" w:type="dxa"/>
          </w:tcPr>
          <w:p w14:paraId="5A634DD7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14:paraId="2EAE2386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3" w:type="dxa"/>
          </w:tcPr>
          <w:p w14:paraId="69958D2A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B2AEB" w14:paraId="69013493" w14:textId="77777777" w:rsidTr="00E67211">
        <w:tc>
          <w:tcPr>
            <w:tcW w:w="1045" w:type="dxa"/>
          </w:tcPr>
          <w:p w14:paraId="4F5D44D5" w14:textId="77777777" w:rsidR="006B2AEB" w:rsidRPr="00567CF6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7" w:type="dxa"/>
          </w:tcPr>
          <w:p w14:paraId="48268D4C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dabrafenib</w:t>
            </w:r>
          </w:p>
        </w:tc>
        <w:tc>
          <w:tcPr>
            <w:tcW w:w="1427" w:type="dxa"/>
          </w:tcPr>
          <w:p w14:paraId="0A07885C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2017/6/22</w:t>
            </w:r>
          </w:p>
        </w:tc>
        <w:tc>
          <w:tcPr>
            <w:tcW w:w="1507" w:type="dxa"/>
          </w:tcPr>
          <w:p w14:paraId="5E06EC8A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BRAF</w:t>
            </w:r>
          </w:p>
        </w:tc>
        <w:tc>
          <w:tcPr>
            <w:tcW w:w="2936" w:type="dxa"/>
          </w:tcPr>
          <w:p w14:paraId="4AAD5009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BRAF V600E mutation</w:t>
            </w:r>
          </w:p>
        </w:tc>
        <w:tc>
          <w:tcPr>
            <w:tcW w:w="1110" w:type="dxa"/>
          </w:tcPr>
          <w:p w14:paraId="75E4444E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non-randomized</w:t>
            </w:r>
          </w:p>
        </w:tc>
        <w:tc>
          <w:tcPr>
            <w:tcW w:w="1056" w:type="dxa"/>
          </w:tcPr>
          <w:p w14:paraId="511D58C6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4" w:type="dxa"/>
          </w:tcPr>
          <w:p w14:paraId="6DE38842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14:paraId="4CEF2E22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3" w:type="dxa"/>
          </w:tcPr>
          <w:p w14:paraId="0EC9A665" w14:textId="77777777" w:rsidR="006B2AEB" w:rsidRPr="00286B6E" w:rsidRDefault="006B2AEB" w:rsidP="00E672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346B2289" w14:textId="0265E92A" w:rsidR="005E46D1" w:rsidRDefault="006B2AEB" w:rsidP="006B2AEB">
      <w:pPr>
        <w:rPr>
          <w:rFonts w:ascii="Times New Roman" w:hAnsi="Times New Roman" w:cs="Times New Roman" w:hint="eastAsia"/>
          <w:sz w:val="20"/>
          <w:szCs w:val="20"/>
        </w:rPr>
      </w:pPr>
      <w:r w:rsidRPr="006B2AEB">
        <w:rPr>
          <w:rFonts w:ascii="Times New Roman" w:hAnsi="Times New Roman" w:cs="Times New Roman"/>
          <w:sz w:val="20"/>
          <w:szCs w:val="20"/>
        </w:rPr>
        <w:t>Supplementary Table 1. List and the main characteristics of included FDA Drug Approva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35"/>
        <w:gridCol w:w="1230"/>
        <w:gridCol w:w="1419"/>
        <w:gridCol w:w="1498"/>
        <w:gridCol w:w="2914"/>
        <w:gridCol w:w="1109"/>
        <w:gridCol w:w="1052"/>
        <w:gridCol w:w="1113"/>
        <w:gridCol w:w="1120"/>
        <w:gridCol w:w="652"/>
      </w:tblGrid>
      <w:tr w:rsidR="000E340A" w14:paraId="283C6AA2" w14:textId="77777777" w:rsidTr="000E340A">
        <w:tc>
          <w:tcPr>
            <w:tcW w:w="1035" w:type="dxa"/>
          </w:tcPr>
          <w:p w14:paraId="13B12639" w14:textId="1E094641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.</w:t>
            </w:r>
          </w:p>
        </w:tc>
        <w:tc>
          <w:tcPr>
            <w:tcW w:w="1230" w:type="dxa"/>
          </w:tcPr>
          <w:p w14:paraId="0D18B2D8" w14:textId="130A782E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419" w:type="dxa"/>
          </w:tcPr>
          <w:p w14:paraId="0791D07B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FDA approval date</w:t>
            </w:r>
          </w:p>
        </w:tc>
        <w:tc>
          <w:tcPr>
            <w:tcW w:w="1498" w:type="dxa"/>
          </w:tcPr>
          <w:p w14:paraId="7FF7A126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 molecule</w:t>
            </w:r>
          </w:p>
        </w:tc>
        <w:tc>
          <w:tcPr>
            <w:tcW w:w="2914" w:type="dxa"/>
          </w:tcPr>
          <w:p w14:paraId="59EE1DEC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Biomarker as eligibility criteria</w:t>
            </w:r>
          </w:p>
        </w:tc>
        <w:tc>
          <w:tcPr>
            <w:tcW w:w="1109" w:type="dxa"/>
          </w:tcPr>
          <w:p w14:paraId="1EFECEF6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llocation</w:t>
            </w:r>
          </w:p>
        </w:tc>
        <w:tc>
          <w:tcPr>
            <w:tcW w:w="1052" w:type="dxa"/>
          </w:tcPr>
          <w:p w14:paraId="3056803F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lass of agent</w:t>
            </w:r>
          </w:p>
        </w:tc>
        <w:tc>
          <w:tcPr>
            <w:tcW w:w="1113" w:type="dxa"/>
          </w:tcPr>
          <w:p w14:paraId="0182B24E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oncomitant medications</w:t>
            </w:r>
          </w:p>
        </w:tc>
        <w:tc>
          <w:tcPr>
            <w:tcW w:w="1120" w:type="dxa"/>
          </w:tcPr>
          <w:p w14:paraId="0DFEFD68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ontrol drug</w:t>
            </w:r>
          </w:p>
        </w:tc>
        <w:tc>
          <w:tcPr>
            <w:tcW w:w="652" w:type="dxa"/>
          </w:tcPr>
          <w:p w14:paraId="0A4C3290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ross over</w:t>
            </w:r>
          </w:p>
        </w:tc>
      </w:tr>
      <w:tr w:rsidR="000E340A" w14:paraId="514360AE" w14:textId="77777777" w:rsidTr="000E340A">
        <w:tc>
          <w:tcPr>
            <w:tcW w:w="1035" w:type="dxa"/>
          </w:tcPr>
          <w:p w14:paraId="35C1CF1B" w14:textId="70B692B8" w:rsidR="000E340A" w:rsidRPr="00E612F2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0" w:type="dxa"/>
          </w:tcPr>
          <w:p w14:paraId="30D3A068" w14:textId="0E142450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612F2">
              <w:rPr>
                <w:rFonts w:ascii="Times New Roman" w:hAnsi="Times New Roman" w:cs="Times New Roman"/>
                <w:sz w:val="16"/>
                <w:szCs w:val="16"/>
              </w:rPr>
              <w:t>dacomitinib</w:t>
            </w:r>
          </w:p>
        </w:tc>
        <w:tc>
          <w:tcPr>
            <w:tcW w:w="1419" w:type="dxa"/>
          </w:tcPr>
          <w:p w14:paraId="41BD85EB" w14:textId="401BE43E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612F2">
              <w:rPr>
                <w:rFonts w:ascii="Times New Roman" w:hAnsi="Times New Roman" w:cs="Times New Roman"/>
                <w:sz w:val="16"/>
                <w:szCs w:val="16"/>
              </w:rPr>
              <w:t>2018/9/27</w:t>
            </w:r>
          </w:p>
        </w:tc>
        <w:tc>
          <w:tcPr>
            <w:tcW w:w="1498" w:type="dxa"/>
          </w:tcPr>
          <w:p w14:paraId="1EC7592F" w14:textId="7D4D27B9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612F2">
              <w:rPr>
                <w:rFonts w:ascii="Times New Roman" w:hAnsi="Times New Roman" w:cs="Times New Roman"/>
                <w:sz w:val="16"/>
                <w:szCs w:val="16"/>
              </w:rPr>
              <w:t xml:space="preserve">HER1, HER2, HER4, </w:t>
            </w:r>
            <w:proofErr w:type="spellStart"/>
            <w:r w:rsidRPr="00E612F2">
              <w:rPr>
                <w:rFonts w:ascii="Times New Roman" w:hAnsi="Times New Roman" w:cs="Times New Roman"/>
                <w:sz w:val="16"/>
                <w:szCs w:val="16"/>
              </w:rPr>
              <w:t>Src</w:t>
            </w:r>
            <w:proofErr w:type="spellEnd"/>
            <w:r w:rsidRPr="00E612F2">
              <w:rPr>
                <w:rFonts w:ascii="Times New Roman" w:hAnsi="Times New Roman" w:cs="Times New Roman"/>
                <w:sz w:val="16"/>
                <w:szCs w:val="16"/>
              </w:rPr>
              <w:t>, JAk3</w:t>
            </w:r>
          </w:p>
        </w:tc>
        <w:tc>
          <w:tcPr>
            <w:tcW w:w="2914" w:type="dxa"/>
          </w:tcPr>
          <w:p w14:paraId="60B522E9" w14:textId="4E791749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612F2">
              <w:rPr>
                <w:rFonts w:ascii="Times New Roman" w:hAnsi="Times New Roman" w:cs="Times New Roman"/>
                <w:sz w:val="16"/>
                <w:szCs w:val="16"/>
              </w:rPr>
              <w:t>EGFR (exon19 deletions or exon21(L858R) mutations)</w:t>
            </w:r>
          </w:p>
        </w:tc>
        <w:tc>
          <w:tcPr>
            <w:tcW w:w="1109" w:type="dxa"/>
          </w:tcPr>
          <w:p w14:paraId="20091F63" w14:textId="6FE35193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2" w:type="dxa"/>
          </w:tcPr>
          <w:p w14:paraId="1905CB2B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0E4FFEED" w14:textId="2D93348B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612F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</w:tcPr>
          <w:p w14:paraId="2DF37675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2" w:type="dxa"/>
          </w:tcPr>
          <w:p w14:paraId="70142E5C" w14:textId="7C4E9B86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612F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745884DF" w14:textId="77777777" w:rsidTr="000E340A">
        <w:tc>
          <w:tcPr>
            <w:tcW w:w="1035" w:type="dxa"/>
          </w:tcPr>
          <w:p w14:paraId="2AD011CF" w14:textId="3675BF09" w:rsidR="000E340A" w:rsidRPr="000D3B87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30" w:type="dxa"/>
          </w:tcPr>
          <w:p w14:paraId="20E0C45C" w14:textId="67330191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durvalumab</w:t>
            </w:r>
          </w:p>
        </w:tc>
        <w:tc>
          <w:tcPr>
            <w:tcW w:w="1419" w:type="dxa"/>
          </w:tcPr>
          <w:p w14:paraId="69D9CC65" w14:textId="1AD92533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2018/2/16</w:t>
            </w:r>
          </w:p>
        </w:tc>
        <w:tc>
          <w:tcPr>
            <w:tcW w:w="1498" w:type="dxa"/>
          </w:tcPr>
          <w:p w14:paraId="638329C3" w14:textId="6F79FB0A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PD-L1</w:t>
            </w:r>
          </w:p>
        </w:tc>
        <w:tc>
          <w:tcPr>
            <w:tcW w:w="2914" w:type="dxa"/>
          </w:tcPr>
          <w:p w14:paraId="39E60D55" w14:textId="53B19BA1" w:rsidR="000E340A" w:rsidRPr="00286B6E" w:rsidRDefault="006B2AEB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340A" w:rsidRPr="000D3B8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09" w:type="dxa"/>
          </w:tcPr>
          <w:p w14:paraId="499A5A82" w14:textId="7EBD72BA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2" w:type="dxa"/>
          </w:tcPr>
          <w:p w14:paraId="418F04E5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26BB8C9A" w14:textId="7E9E9198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</w:tcPr>
          <w:p w14:paraId="672A156F" w14:textId="77777777" w:rsidR="000E340A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Placebo/BSC</w:t>
            </w:r>
          </w:p>
          <w:p w14:paraId="040DA765" w14:textId="4994A92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</w:tcPr>
          <w:p w14:paraId="1ADB910E" w14:textId="7163BE70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7F59AC0A" w14:textId="77777777" w:rsidTr="000E340A">
        <w:tc>
          <w:tcPr>
            <w:tcW w:w="1035" w:type="dxa"/>
          </w:tcPr>
          <w:p w14:paraId="666FE863" w14:textId="39DD3D64" w:rsidR="000E340A" w:rsidRPr="000D3B87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30" w:type="dxa"/>
          </w:tcPr>
          <w:p w14:paraId="02EE6776" w14:textId="0B480EE4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erlotinib</w:t>
            </w:r>
          </w:p>
        </w:tc>
        <w:tc>
          <w:tcPr>
            <w:tcW w:w="1419" w:type="dxa"/>
          </w:tcPr>
          <w:p w14:paraId="0F03C481" w14:textId="72FA551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2004/11/18</w:t>
            </w:r>
          </w:p>
        </w:tc>
        <w:tc>
          <w:tcPr>
            <w:tcW w:w="1498" w:type="dxa"/>
          </w:tcPr>
          <w:p w14:paraId="1E9649E8" w14:textId="0BB3E58A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2914" w:type="dxa"/>
          </w:tcPr>
          <w:p w14:paraId="069E06E0" w14:textId="72D3072A" w:rsidR="000E340A" w:rsidRPr="00286B6E" w:rsidRDefault="006B2AEB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340A" w:rsidRPr="000D3B8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09" w:type="dxa"/>
          </w:tcPr>
          <w:p w14:paraId="777A7EB0" w14:textId="44E7535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2" w:type="dxa"/>
          </w:tcPr>
          <w:p w14:paraId="315B126F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0DDF06C4" w14:textId="24E25049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</w:tcPr>
          <w:p w14:paraId="1506E00A" w14:textId="77777777" w:rsidR="000E340A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Placebo/BSC</w:t>
            </w:r>
          </w:p>
          <w:p w14:paraId="401349E5" w14:textId="5485331E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</w:tcPr>
          <w:p w14:paraId="3F06B4FA" w14:textId="7013831A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4E91991D" w14:textId="77777777" w:rsidTr="000E340A">
        <w:tc>
          <w:tcPr>
            <w:tcW w:w="1035" w:type="dxa"/>
          </w:tcPr>
          <w:p w14:paraId="398F2F80" w14:textId="5CF14EF5" w:rsidR="000E340A" w:rsidRPr="000D3B87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30" w:type="dxa"/>
          </w:tcPr>
          <w:p w14:paraId="2E29F7F1" w14:textId="6E331A91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erlotinib</w:t>
            </w:r>
          </w:p>
        </w:tc>
        <w:tc>
          <w:tcPr>
            <w:tcW w:w="1419" w:type="dxa"/>
          </w:tcPr>
          <w:p w14:paraId="1B199937" w14:textId="1D40D53C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2013/5/14</w:t>
            </w:r>
          </w:p>
        </w:tc>
        <w:tc>
          <w:tcPr>
            <w:tcW w:w="1498" w:type="dxa"/>
          </w:tcPr>
          <w:p w14:paraId="4017A374" w14:textId="591261C3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2914" w:type="dxa"/>
          </w:tcPr>
          <w:p w14:paraId="65E67620" w14:textId="6651B30E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EGFR (exon19 deletions or exon21(L858R) mutations)</w:t>
            </w:r>
          </w:p>
        </w:tc>
        <w:tc>
          <w:tcPr>
            <w:tcW w:w="1109" w:type="dxa"/>
          </w:tcPr>
          <w:p w14:paraId="554E936C" w14:textId="7975F21F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2" w:type="dxa"/>
          </w:tcPr>
          <w:p w14:paraId="427A825B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70E7BB04" w14:textId="0B1046BB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</w:tcPr>
          <w:p w14:paraId="04FE801E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2" w:type="dxa"/>
          </w:tcPr>
          <w:p w14:paraId="3285B586" w14:textId="5EFFBB1B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60FE92A0" w14:textId="77777777" w:rsidTr="000E340A">
        <w:tc>
          <w:tcPr>
            <w:tcW w:w="1035" w:type="dxa"/>
          </w:tcPr>
          <w:p w14:paraId="2FE62073" w14:textId="2AAEB1BA" w:rsidR="000E340A" w:rsidRPr="000D3B87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0" w:type="dxa"/>
          </w:tcPr>
          <w:p w14:paraId="42ABD9A8" w14:textId="451E2109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gefitinib</w:t>
            </w:r>
          </w:p>
        </w:tc>
        <w:tc>
          <w:tcPr>
            <w:tcW w:w="1419" w:type="dxa"/>
          </w:tcPr>
          <w:p w14:paraId="55C9DFFE" w14:textId="74210034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2015/7/13</w:t>
            </w:r>
          </w:p>
        </w:tc>
        <w:tc>
          <w:tcPr>
            <w:tcW w:w="1498" w:type="dxa"/>
          </w:tcPr>
          <w:p w14:paraId="3CA2E492" w14:textId="51B2FA0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2914" w:type="dxa"/>
          </w:tcPr>
          <w:p w14:paraId="502791F3" w14:textId="2DD0EC3F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EGFR (exon19 deletions or exon21(L858R) mutations)</w:t>
            </w:r>
          </w:p>
        </w:tc>
        <w:tc>
          <w:tcPr>
            <w:tcW w:w="1109" w:type="dxa"/>
          </w:tcPr>
          <w:p w14:paraId="1916FA1C" w14:textId="19AE0D52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2" w:type="dxa"/>
          </w:tcPr>
          <w:p w14:paraId="2185CE0E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253EA64F" w14:textId="70A90741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</w:tcPr>
          <w:p w14:paraId="6F7EF984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2" w:type="dxa"/>
          </w:tcPr>
          <w:p w14:paraId="75372E77" w14:textId="3DF10FB8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3881A574" w14:textId="77777777" w:rsidTr="000E340A">
        <w:tc>
          <w:tcPr>
            <w:tcW w:w="1035" w:type="dxa"/>
          </w:tcPr>
          <w:p w14:paraId="4C7C8BB6" w14:textId="0D56914A" w:rsidR="000E340A" w:rsidRPr="000D3B87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30" w:type="dxa"/>
          </w:tcPr>
          <w:p w14:paraId="214BE6A8" w14:textId="2A77AEE0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</w:tc>
        <w:tc>
          <w:tcPr>
            <w:tcW w:w="1419" w:type="dxa"/>
          </w:tcPr>
          <w:p w14:paraId="77DC8F66" w14:textId="7F3BD9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2020/5/15</w:t>
            </w:r>
          </w:p>
        </w:tc>
        <w:tc>
          <w:tcPr>
            <w:tcW w:w="1498" w:type="dxa"/>
          </w:tcPr>
          <w:p w14:paraId="63762A1F" w14:textId="0607CF35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CTLA-4</w:t>
            </w:r>
          </w:p>
        </w:tc>
        <w:tc>
          <w:tcPr>
            <w:tcW w:w="2914" w:type="dxa"/>
          </w:tcPr>
          <w:p w14:paraId="0251FBAE" w14:textId="46BE6BE3" w:rsidR="000E340A" w:rsidRPr="000D3B87" w:rsidRDefault="000E340A" w:rsidP="000D3B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expressing PD-L1 [≥1%]</w:t>
            </w:r>
          </w:p>
          <w:p w14:paraId="473AE105" w14:textId="54997D46" w:rsidR="000E340A" w:rsidRPr="00286B6E" w:rsidRDefault="000E340A" w:rsidP="000D3B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no EGFR or ALK genomic aberrations</w:t>
            </w:r>
          </w:p>
        </w:tc>
        <w:tc>
          <w:tcPr>
            <w:tcW w:w="1109" w:type="dxa"/>
          </w:tcPr>
          <w:p w14:paraId="38D75D06" w14:textId="62D193B9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2" w:type="dxa"/>
          </w:tcPr>
          <w:p w14:paraId="391891B6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7E9AC77C" w14:textId="5705B671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</w:tcPr>
          <w:p w14:paraId="12E3CE1F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2" w:type="dxa"/>
          </w:tcPr>
          <w:p w14:paraId="4867284B" w14:textId="7770FB54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46EBFA62" w14:textId="77777777" w:rsidTr="000E340A">
        <w:tc>
          <w:tcPr>
            <w:tcW w:w="1035" w:type="dxa"/>
          </w:tcPr>
          <w:p w14:paraId="20CD0570" w14:textId="0AB761FF" w:rsidR="000E340A" w:rsidRPr="005F45B1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30" w:type="dxa"/>
          </w:tcPr>
          <w:p w14:paraId="60B535AB" w14:textId="610891C4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necitumumab</w:t>
            </w:r>
          </w:p>
        </w:tc>
        <w:tc>
          <w:tcPr>
            <w:tcW w:w="1419" w:type="dxa"/>
          </w:tcPr>
          <w:p w14:paraId="22D8DBDB" w14:textId="7A2D158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2015/11/24</w:t>
            </w:r>
          </w:p>
        </w:tc>
        <w:tc>
          <w:tcPr>
            <w:tcW w:w="1498" w:type="dxa"/>
          </w:tcPr>
          <w:p w14:paraId="74772843" w14:textId="47EEA494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2914" w:type="dxa"/>
          </w:tcPr>
          <w:p w14:paraId="1A508C07" w14:textId="36878F19" w:rsidR="000E340A" w:rsidRPr="00286B6E" w:rsidRDefault="006B2AEB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340A" w:rsidRPr="005F45B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09" w:type="dxa"/>
          </w:tcPr>
          <w:p w14:paraId="1F189B6C" w14:textId="182D7FC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2" w:type="dxa"/>
          </w:tcPr>
          <w:p w14:paraId="0E0F3E87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79DE6EAC" w14:textId="6C8546B1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</w:tcPr>
          <w:p w14:paraId="6548AE13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2" w:type="dxa"/>
          </w:tcPr>
          <w:p w14:paraId="304AF6D4" w14:textId="540F9C0F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143C78E5" w14:textId="77777777" w:rsidTr="000E340A">
        <w:tc>
          <w:tcPr>
            <w:tcW w:w="1035" w:type="dxa"/>
          </w:tcPr>
          <w:p w14:paraId="32FF9AB3" w14:textId="36269DBE" w:rsidR="000E340A" w:rsidRPr="008B4F36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30" w:type="dxa"/>
          </w:tcPr>
          <w:p w14:paraId="65F1537F" w14:textId="74566F7A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419" w:type="dxa"/>
          </w:tcPr>
          <w:p w14:paraId="761D1D6E" w14:textId="0B67FBB3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2015/3/4</w:t>
            </w:r>
          </w:p>
        </w:tc>
        <w:tc>
          <w:tcPr>
            <w:tcW w:w="1498" w:type="dxa"/>
          </w:tcPr>
          <w:p w14:paraId="55FEED2F" w14:textId="1E1FECCE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PD-1</w:t>
            </w:r>
          </w:p>
        </w:tc>
        <w:tc>
          <w:tcPr>
            <w:tcW w:w="2914" w:type="dxa"/>
          </w:tcPr>
          <w:p w14:paraId="2FDE1764" w14:textId="78B07D9B" w:rsidR="000E340A" w:rsidRPr="00286B6E" w:rsidRDefault="006B2AEB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340A" w:rsidRPr="008B4F3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09" w:type="dxa"/>
          </w:tcPr>
          <w:p w14:paraId="76341FB5" w14:textId="47AF2032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2" w:type="dxa"/>
          </w:tcPr>
          <w:p w14:paraId="48B14E6D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551A862F" w14:textId="3F016203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</w:tcPr>
          <w:p w14:paraId="759AAA10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2" w:type="dxa"/>
          </w:tcPr>
          <w:p w14:paraId="497B24B8" w14:textId="62892D4F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7D4E544D" w14:textId="77777777" w:rsidTr="000E340A">
        <w:tc>
          <w:tcPr>
            <w:tcW w:w="1035" w:type="dxa"/>
          </w:tcPr>
          <w:p w14:paraId="004B0A4B" w14:textId="4509F9C9" w:rsidR="000E340A" w:rsidRPr="008B4F36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30" w:type="dxa"/>
          </w:tcPr>
          <w:p w14:paraId="6EF698B2" w14:textId="12DE96C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419" w:type="dxa"/>
          </w:tcPr>
          <w:p w14:paraId="054CC4A7" w14:textId="16D24D6C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2020/5/15</w:t>
            </w:r>
          </w:p>
        </w:tc>
        <w:tc>
          <w:tcPr>
            <w:tcW w:w="1498" w:type="dxa"/>
          </w:tcPr>
          <w:p w14:paraId="6D20E201" w14:textId="77A8EBA0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PD-1</w:t>
            </w:r>
          </w:p>
        </w:tc>
        <w:tc>
          <w:tcPr>
            <w:tcW w:w="2914" w:type="dxa"/>
          </w:tcPr>
          <w:p w14:paraId="5C1FFA8C" w14:textId="432AEEB1" w:rsidR="000E340A" w:rsidRPr="008B4F36" w:rsidRDefault="000E340A" w:rsidP="008B4F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expressing PD-L1 [≥1%]</w:t>
            </w:r>
          </w:p>
          <w:p w14:paraId="218B2811" w14:textId="2A738A64" w:rsidR="000E340A" w:rsidRPr="00286B6E" w:rsidRDefault="000E340A" w:rsidP="008B4F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no EGFR or ALK genomic aberrations</w:t>
            </w:r>
          </w:p>
        </w:tc>
        <w:tc>
          <w:tcPr>
            <w:tcW w:w="1109" w:type="dxa"/>
          </w:tcPr>
          <w:p w14:paraId="728CD6A2" w14:textId="0798FE1B" w:rsidR="000E340A" w:rsidRPr="00D173A1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73A1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2" w:type="dxa"/>
          </w:tcPr>
          <w:p w14:paraId="2013097A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155F5448" w14:textId="5D817D7A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73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</w:tcPr>
          <w:p w14:paraId="05310229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2" w:type="dxa"/>
          </w:tcPr>
          <w:p w14:paraId="442C949E" w14:textId="0A2FCA85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70316593" w14:textId="77777777" w:rsidTr="000E340A">
        <w:tc>
          <w:tcPr>
            <w:tcW w:w="1035" w:type="dxa"/>
          </w:tcPr>
          <w:p w14:paraId="156BF00B" w14:textId="317D4E08" w:rsidR="000E340A" w:rsidRPr="00BA00C9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0" w:type="dxa"/>
          </w:tcPr>
          <w:p w14:paraId="4105052F" w14:textId="59D682FC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osimertinib</w:t>
            </w:r>
            <w:proofErr w:type="spellEnd"/>
          </w:p>
        </w:tc>
        <w:tc>
          <w:tcPr>
            <w:tcW w:w="1419" w:type="dxa"/>
          </w:tcPr>
          <w:p w14:paraId="78A4B59C" w14:textId="22365760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2017/3/30</w:t>
            </w:r>
          </w:p>
        </w:tc>
        <w:tc>
          <w:tcPr>
            <w:tcW w:w="1498" w:type="dxa"/>
          </w:tcPr>
          <w:p w14:paraId="61D82432" w14:textId="215D5940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2914" w:type="dxa"/>
          </w:tcPr>
          <w:p w14:paraId="3BF17C30" w14:textId="5319E865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EGFR (T790M mutation)</w:t>
            </w:r>
          </w:p>
        </w:tc>
        <w:tc>
          <w:tcPr>
            <w:tcW w:w="1109" w:type="dxa"/>
          </w:tcPr>
          <w:p w14:paraId="3A36181A" w14:textId="3AB570F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52" w:type="dxa"/>
          </w:tcPr>
          <w:p w14:paraId="48476F0B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777BCB6A" w14:textId="71A06BEF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</w:tcPr>
          <w:p w14:paraId="63379A37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2" w:type="dxa"/>
          </w:tcPr>
          <w:p w14:paraId="672421CB" w14:textId="2B2F4D45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662CFDD6" w14:textId="77777777" w:rsidR="005E46D1" w:rsidRDefault="005E46D1" w:rsidP="005E46D1">
      <w:pPr>
        <w:rPr>
          <w:rFonts w:ascii="Times New Roman" w:hAnsi="Times New Roman" w:cs="Times New Roman"/>
          <w:sz w:val="20"/>
          <w:szCs w:val="20"/>
        </w:rPr>
      </w:pPr>
      <w:r w:rsidRPr="00FE57F9">
        <w:rPr>
          <w:rFonts w:ascii="Times New Roman" w:hAnsi="Times New Roman" w:cs="Times New Roman"/>
          <w:sz w:val="20"/>
          <w:szCs w:val="20"/>
        </w:rPr>
        <w:t>Supplementary Table 1. List and the main characteristics of included FDA Drug Approval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cont’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5"/>
        <w:gridCol w:w="1259"/>
        <w:gridCol w:w="1414"/>
        <w:gridCol w:w="1552"/>
        <w:gridCol w:w="2893"/>
        <w:gridCol w:w="1108"/>
        <w:gridCol w:w="1067"/>
        <w:gridCol w:w="1113"/>
        <w:gridCol w:w="1060"/>
        <w:gridCol w:w="651"/>
      </w:tblGrid>
      <w:tr w:rsidR="000E340A" w14:paraId="5AD0C828" w14:textId="77777777" w:rsidTr="000E340A">
        <w:tc>
          <w:tcPr>
            <w:tcW w:w="1025" w:type="dxa"/>
          </w:tcPr>
          <w:p w14:paraId="2DD5CA06" w14:textId="5CDDA9D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.</w:t>
            </w:r>
          </w:p>
        </w:tc>
        <w:tc>
          <w:tcPr>
            <w:tcW w:w="1259" w:type="dxa"/>
          </w:tcPr>
          <w:p w14:paraId="6712F83F" w14:textId="7100269A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414" w:type="dxa"/>
          </w:tcPr>
          <w:p w14:paraId="5DCA6C3D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FDA approval date</w:t>
            </w:r>
          </w:p>
        </w:tc>
        <w:tc>
          <w:tcPr>
            <w:tcW w:w="1552" w:type="dxa"/>
          </w:tcPr>
          <w:p w14:paraId="39A75AD2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 molecule</w:t>
            </w:r>
          </w:p>
        </w:tc>
        <w:tc>
          <w:tcPr>
            <w:tcW w:w="2893" w:type="dxa"/>
          </w:tcPr>
          <w:p w14:paraId="6453EB06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Biomarker as eligibility criteria</w:t>
            </w:r>
          </w:p>
        </w:tc>
        <w:tc>
          <w:tcPr>
            <w:tcW w:w="1108" w:type="dxa"/>
          </w:tcPr>
          <w:p w14:paraId="026C42FD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llocation</w:t>
            </w:r>
          </w:p>
        </w:tc>
        <w:tc>
          <w:tcPr>
            <w:tcW w:w="1067" w:type="dxa"/>
          </w:tcPr>
          <w:p w14:paraId="0E52966A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lass of agent</w:t>
            </w:r>
          </w:p>
        </w:tc>
        <w:tc>
          <w:tcPr>
            <w:tcW w:w="1113" w:type="dxa"/>
          </w:tcPr>
          <w:p w14:paraId="11612453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oncomitant medications</w:t>
            </w:r>
          </w:p>
        </w:tc>
        <w:tc>
          <w:tcPr>
            <w:tcW w:w="1060" w:type="dxa"/>
          </w:tcPr>
          <w:p w14:paraId="56BB3707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ontrol drug</w:t>
            </w:r>
          </w:p>
        </w:tc>
        <w:tc>
          <w:tcPr>
            <w:tcW w:w="651" w:type="dxa"/>
          </w:tcPr>
          <w:p w14:paraId="673AEE31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Cross over</w:t>
            </w:r>
          </w:p>
        </w:tc>
      </w:tr>
      <w:tr w:rsidR="000E340A" w14:paraId="6911EDF8" w14:textId="77777777" w:rsidTr="000E340A">
        <w:tc>
          <w:tcPr>
            <w:tcW w:w="1025" w:type="dxa"/>
          </w:tcPr>
          <w:p w14:paraId="7E84D9C9" w14:textId="5212F184" w:rsidR="000E340A" w:rsidRPr="00BA00C9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9" w:type="dxa"/>
          </w:tcPr>
          <w:p w14:paraId="169B9820" w14:textId="7DB40731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aclitaxel protein-bound particles</w:t>
            </w:r>
          </w:p>
        </w:tc>
        <w:tc>
          <w:tcPr>
            <w:tcW w:w="1414" w:type="dxa"/>
          </w:tcPr>
          <w:p w14:paraId="6A27C52F" w14:textId="238C4FFE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2012/10/11</w:t>
            </w:r>
          </w:p>
        </w:tc>
        <w:tc>
          <w:tcPr>
            <w:tcW w:w="1552" w:type="dxa"/>
          </w:tcPr>
          <w:p w14:paraId="12C499CF" w14:textId="425E4178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  <w:tc>
          <w:tcPr>
            <w:tcW w:w="2893" w:type="dxa"/>
          </w:tcPr>
          <w:p w14:paraId="1B4D45BC" w14:textId="2AE2FD34" w:rsidR="000E340A" w:rsidRPr="00286B6E" w:rsidRDefault="006B2AEB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340A" w:rsidRPr="00BA00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08" w:type="dxa"/>
          </w:tcPr>
          <w:p w14:paraId="7E790539" w14:textId="617CD266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67" w:type="dxa"/>
          </w:tcPr>
          <w:p w14:paraId="03CA6A4D" w14:textId="1F3C7D84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Cytotoxic</w:t>
            </w:r>
          </w:p>
        </w:tc>
        <w:tc>
          <w:tcPr>
            <w:tcW w:w="1113" w:type="dxa"/>
          </w:tcPr>
          <w:p w14:paraId="075CB291" w14:textId="469C5640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60" w:type="dxa"/>
          </w:tcPr>
          <w:p w14:paraId="0A3B06B2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1" w:type="dxa"/>
          </w:tcPr>
          <w:p w14:paraId="157C9FFA" w14:textId="2E06206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245EFE11" w14:textId="77777777" w:rsidTr="000E340A">
        <w:tc>
          <w:tcPr>
            <w:tcW w:w="1025" w:type="dxa"/>
          </w:tcPr>
          <w:p w14:paraId="2EACA52F" w14:textId="0B44A193" w:rsidR="000E340A" w:rsidRPr="00BA00C9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9" w:type="dxa"/>
          </w:tcPr>
          <w:p w14:paraId="6FE32D1D" w14:textId="49A3DEF1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1414" w:type="dxa"/>
          </w:tcPr>
          <w:p w14:paraId="7946B28F" w14:textId="524842E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2016/10/24</w:t>
            </w:r>
          </w:p>
        </w:tc>
        <w:tc>
          <w:tcPr>
            <w:tcW w:w="1552" w:type="dxa"/>
          </w:tcPr>
          <w:p w14:paraId="283D1010" w14:textId="233DCAA8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D-1</w:t>
            </w:r>
          </w:p>
        </w:tc>
        <w:tc>
          <w:tcPr>
            <w:tcW w:w="2893" w:type="dxa"/>
          </w:tcPr>
          <w:p w14:paraId="499DEFE2" w14:textId="630DD2E4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expressing PD-L1 [≥1%]</w:t>
            </w:r>
          </w:p>
        </w:tc>
        <w:tc>
          <w:tcPr>
            <w:tcW w:w="1108" w:type="dxa"/>
          </w:tcPr>
          <w:p w14:paraId="4B08822C" w14:textId="4EC3AE5C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67" w:type="dxa"/>
          </w:tcPr>
          <w:p w14:paraId="2076C05B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06BE2BE5" w14:textId="1D28A07F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0" w:type="dxa"/>
          </w:tcPr>
          <w:p w14:paraId="48A69295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1" w:type="dxa"/>
          </w:tcPr>
          <w:p w14:paraId="39524648" w14:textId="6C45B90A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0DD3EAB8" w14:textId="77777777" w:rsidTr="000E340A">
        <w:tc>
          <w:tcPr>
            <w:tcW w:w="1025" w:type="dxa"/>
          </w:tcPr>
          <w:p w14:paraId="19C5F905" w14:textId="4218F98C" w:rsidR="000E340A" w:rsidRPr="00BA00C9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59" w:type="dxa"/>
          </w:tcPr>
          <w:p w14:paraId="6B4597B5" w14:textId="3049C98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1414" w:type="dxa"/>
          </w:tcPr>
          <w:p w14:paraId="67D9EA2C" w14:textId="15D9B5F3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2017/5/10</w:t>
            </w:r>
          </w:p>
        </w:tc>
        <w:tc>
          <w:tcPr>
            <w:tcW w:w="1552" w:type="dxa"/>
          </w:tcPr>
          <w:p w14:paraId="2DF977B9" w14:textId="78C2759E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D-1</w:t>
            </w:r>
          </w:p>
        </w:tc>
        <w:tc>
          <w:tcPr>
            <w:tcW w:w="2893" w:type="dxa"/>
          </w:tcPr>
          <w:p w14:paraId="5672B099" w14:textId="010E69A4" w:rsidR="000E340A" w:rsidRPr="00286B6E" w:rsidRDefault="006B2AEB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340A" w:rsidRPr="00BA00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08" w:type="dxa"/>
          </w:tcPr>
          <w:p w14:paraId="08EDC6DC" w14:textId="49D94B86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67" w:type="dxa"/>
          </w:tcPr>
          <w:p w14:paraId="24F2A144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0B218227" w14:textId="1E706ECC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60" w:type="dxa"/>
          </w:tcPr>
          <w:p w14:paraId="1F8ABA7B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1" w:type="dxa"/>
          </w:tcPr>
          <w:p w14:paraId="2820CFE2" w14:textId="766E7A06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E340A" w14:paraId="010F5FAC" w14:textId="77777777" w:rsidTr="000E340A">
        <w:tc>
          <w:tcPr>
            <w:tcW w:w="1025" w:type="dxa"/>
          </w:tcPr>
          <w:p w14:paraId="1E6B87B7" w14:textId="18266C08" w:rsidR="000E340A" w:rsidRPr="00BA00C9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59" w:type="dxa"/>
          </w:tcPr>
          <w:p w14:paraId="15E0519D" w14:textId="5AEF03A4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emetrexed disodium</w:t>
            </w:r>
          </w:p>
        </w:tc>
        <w:tc>
          <w:tcPr>
            <w:tcW w:w="1414" w:type="dxa"/>
          </w:tcPr>
          <w:p w14:paraId="59A7B36C" w14:textId="1A42CBF9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2004/8/19</w:t>
            </w:r>
          </w:p>
        </w:tc>
        <w:tc>
          <w:tcPr>
            <w:tcW w:w="1552" w:type="dxa"/>
          </w:tcPr>
          <w:p w14:paraId="119B29B4" w14:textId="323F25F3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Folate-dependent metabolic processes</w:t>
            </w:r>
          </w:p>
        </w:tc>
        <w:tc>
          <w:tcPr>
            <w:tcW w:w="2893" w:type="dxa"/>
          </w:tcPr>
          <w:p w14:paraId="089B8E59" w14:textId="510CEED5" w:rsidR="000E340A" w:rsidRPr="00286B6E" w:rsidRDefault="006B2AEB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340A" w:rsidRPr="00BA00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08" w:type="dxa"/>
          </w:tcPr>
          <w:p w14:paraId="52B0A966" w14:textId="47D53650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67" w:type="dxa"/>
          </w:tcPr>
          <w:p w14:paraId="5E5F8951" w14:textId="685E3405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Cytotoxic</w:t>
            </w:r>
          </w:p>
        </w:tc>
        <w:tc>
          <w:tcPr>
            <w:tcW w:w="1113" w:type="dxa"/>
          </w:tcPr>
          <w:p w14:paraId="1223CB69" w14:textId="2A2F68D5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0" w:type="dxa"/>
          </w:tcPr>
          <w:p w14:paraId="023F2C9A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1" w:type="dxa"/>
          </w:tcPr>
          <w:p w14:paraId="4C9EBEED" w14:textId="484C015B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63BAFC56" w14:textId="77777777" w:rsidTr="000E340A">
        <w:tc>
          <w:tcPr>
            <w:tcW w:w="1025" w:type="dxa"/>
          </w:tcPr>
          <w:p w14:paraId="6FF1B712" w14:textId="66BFE072" w:rsidR="000E340A" w:rsidRPr="00BB2F6B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59" w:type="dxa"/>
          </w:tcPr>
          <w:p w14:paraId="45D5FE3C" w14:textId="1E4248DB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ramucirumab</w:t>
            </w:r>
          </w:p>
        </w:tc>
        <w:tc>
          <w:tcPr>
            <w:tcW w:w="1414" w:type="dxa"/>
          </w:tcPr>
          <w:p w14:paraId="3D8718D8" w14:textId="1F005C89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2014/12/12</w:t>
            </w:r>
          </w:p>
        </w:tc>
        <w:tc>
          <w:tcPr>
            <w:tcW w:w="1552" w:type="dxa"/>
          </w:tcPr>
          <w:p w14:paraId="02D0DBA2" w14:textId="5AEFB7A0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VEGFR-2</w:t>
            </w:r>
          </w:p>
        </w:tc>
        <w:tc>
          <w:tcPr>
            <w:tcW w:w="2893" w:type="dxa"/>
          </w:tcPr>
          <w:p w14:paraId="21867C11" w14:textId="62D6797F" w:rsidR="000E340A" w:rsidRPr="00286B6E" w:rsidRDefault="006B2AEB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340A" w:rsidRPr="00BB2F6B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08" w:type="dxa"/>
          </w:tcPr>
          <w:p w14:paraId="3F526415" w14:textId="2E57058E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67" w:type="dxa"/>
          </w:tcPr>
          <w:p w14:paraId="56D6442E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75028EA5" w14:textId="234881D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60" w:type="dxa"/>
          </w:tcPr>
          <w:p w14:paraId="7E274C65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1" w:type="dxa"/>
          </w:tcPr>
          <w:p w14:paraId="44AAB3A8" w14:textId="6A4A9E74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E340A" w14:paraId="264B9D12" w14:textId="77777777" w:rsidTr="000E340A">
        <w:tc>
          <w:tcPr>
            <w:tcW w:w="1025" w:type="dxa"/>
          </w:tcPr>
          <w:p w14:paraId="26E77B4A" w14:textId="5D1AEF67" w:rsidR="000E340A" w:rsidRPr="00BB2F6B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59" w:type="dxa"/>
          </w:tcPr>
          <w:p w14:paraId="176F53F3" w14:textId="2709329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ramucirumab</w:t>
            </w:r>
          </w:p>
        </w:tc>
        <w:tc>
          <w:tcPr>
            <w:tcW w:w="1414" w:type="dxa"/>
          </w:tcPr>
          <w:p w14:paraId="24F4498D" w14:textId="305054EE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2020/5/29</w:t>
            </w:r>
          </w:p>
        </w:tc>
        <w:tc>
          <w:tcPr>
            <w:tcW w:w="1552" w:type="dxa"/>
          </w:tcPr>
          <w:p w14:paraId="4AB66982" w14:textId="1167669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VEGFR-2</w:t>
            </w:r>
          </w:p>
        </w:tc>
        <w:tc>
          <w:tcPr>
            <w:tcW w:w="2893" w:type="dxa"/>
          </w:tcPr>
          <w:p w14:paraId="52FA7E69" w14:textId="1EE0944B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EGFR (exon19 deletions or exon21(L858R) mutations)</w:t>
            </w:r>
          </w:p>
        </w:tc>
        <w:tc>
          <w:tcPr>
            <w:tcW w:w="1108" w:type="dxa"/>
          </w:tcPr>
          <w:p w14:paraId="6ED06858" w14:textId="7E594C0E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</w:tc>
        <w:tc>
          <w:tcPr>
            <w:tcW w:w="1067" w:type="dxa"/>
          </w:tcPr>
          <w:p w14:paraId="4C3FEEE1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4BBC11C4" w14:textId="5897E59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60" w:type="dxa"/>
          </w:tcPr>
          <w:p w14:paraId="090278DA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1" w:type="dxa"/>
          </w:tcPr>
          <w:p w14:paraId="3EE30535" w14:textId="5DD48C35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E340A" w14:paraId="314D7521" w14:textId="77777777" w:rsidTr="000E340A">
        <w:tc>
          <w:tcPr>
            <w:tcW w:w="1025" w:type="dxa"/>
          </w:tcPr>
          <w:p w14:paraId="3711ED7E" w14:textId="768C4D78" w:rsidR="000E340A" w:rsidRPr="00BB2F6B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59" w:type="dxa"/>
          </w:tcPr>
          <w:p w14:paraId="3DD574B6" w14:textId="19719FF3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trametinib</w:t>
            </w:r>
          </w:p>
        </w:tc>
        <w:tc>
          <w:tcPr>
            <w:tcW w:w="1414" w:type="dxa"/>
          </w:tcPr>
          <w:p w14:paraId="40EB344C" w14:textId="1A9F003F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2017/6/22</w:t>
            </w:r>
          </w:p>
        </w:tc>
        <w:tc>
          <w:tcPr>
            <w:tcW w:w="1552" w:type="dxa"/>
          </w:tcPr>
          <w:p w14:paraId="1A421AB5" w14:textId="160C648D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MEK1/2</w:t>
            </w:r>
          </w:p>
        </w:tc>
        <w:tc>
          <w:tcPr>
            <w:tcW w:w="2893" w:type="dxa"/>
          </w:tcPr>
          <w:p w14:paraId="75075616" w14:textId="2CB35B95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BRAF V600E mutation</w:t>
            </w:r>
          </w:p>
        </w:tc>
        <w:tc>
          <w:tcPr>
            <w:tcW w:w="1108" w:type="dxa"/>
          </w:tcPr>
          <w:p w14:paraId="357E7D02" w14:textId="12855664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non-randomized</w:t>
            </w:r>
          </w:p>
        </w:tc>
        <w:tc>
          <w:tcPr>
            <w:tcW w:w="1067" w:type="dxa"/>
          </w:tcPr>
          <w:p w14:paraId="508E88AC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1113" w:type="dxa"/>
          </w:tcPr>
          <w:p w14:paraId="071E0B40" w14:textId="3F9EF211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60" w:type="dxa"/>
          </w:tcPr>
          <w:p w14:paraId="26A244C8" w14:textId="77777777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Active treatment</w:t>
            </w:r>
          </w:p>
        </w:tc>
        <w:tc>
          <w:tcPr>
            <w:tcW w:w="651" w:type="dxa"/>
          </w:tcPr>
          <w:p w14:paraId="3A357EC7" w14:textId="3A70F93C" w:rsidR="000E340A" w:rsidRPr="00286B6E" w:rsidRDefault="000E340A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7CB4054A" w14:textId="58FFD9AC" w:rsidR="00291709" w:rsidRDefault="006B2AEB" w:rsidP="005E46D1">
      <w:pPr>
        <w:rPr>
          <w:rFonts w:ascii="Times New Roman" w:hAnsi="Times New Roman" w:cs="Times New Roman"/>
          <w:sz w:val="20"/>
          <w:szCs w:val="20"/>
        </w:rPr>
      </w:pPr>
      <w:r w:rsidRPr="00FE57F9">
        <w:rPr>
          <w:rFonts w:ascii="Times New Roman" w:hAnsi="Times New Roman" w:cs="Times New Roman"/>
          <w:sz w:val="20"/>
          <w:szCs w:val="20"/>
        </w:rPr>
        <w:t>Supplementary Table 1. List and the main characteristics of included FDA Drug Approval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cont’d)</w:t>
      </w:r>
    </w:p>
    <w:p w14:paraId="2C3C47FE" w14:textId="738FB015" w:rsidR="00291709" w:rsidRDefault="00291709" w:rsidP="006B2AEB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2"/>
        <w:gridCol w:w="1228"/>
        <w:gridCol w:w="990"/>
        <w:gridCol w:w="1388"/>
        <w:gridCol w:w="1097"/>
        <w:gridCol w:w="1117"/>
        <w:gridCol w:w="966"/>
        <w:gridCol w:w="947"/>
        <w:gridCol w:w="4357"/>
      </w:tblGrid>
      <w:tr w:rsidR="00F422E7" w14:paraId="671E1793" w14:textId="77777777" w:rsidTr="00F422E7">
        <w:tc>
          <w:tcPr>
            <w:tcW w:w="1052" w:type="dxa"/>
          </w:tcPr>
          <w:p w14:paraId="6AE862E1" w14:textId="54E4DFF0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.</w:t>
            </w:r>
          </w:p>
        </w:tc>
        <w:tc>
          <w:tcPr>
            <w:tcW w:w="1228" w:type="dxa"/>
          </w:tcPr>
          <w:p w14:paraId="1FA2AEBF" w14:textId="559FB4D0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990" w:type="dxa"/>
          </w:tcPr>
          <w:p w14:paraId="3F169633" w14:textId="2E032A3C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Therapeutic line</w:t>
            </w:r>
          </w:p>
        </w:tc>
        <w:tc>
          <w:tcPr>
            <w:tcW w:w="1388" w:type="dxa"/>
          </w:tcPr>
          <w:p w14:paraId="608D00EF" w14:textId="78231AFD" w:rsidR="00F422E7" w:rsidRPr="00F422E7" w:rsidRDefault="00F422E7" w:rsidP="00406E51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422E7">
              <w:rPr>
                <w:rFonts w:ascii="Times New Roman" w:hAnsi="Times New Roman" w:cs="Times New Roman"/>
                <w:sz w:val="14"/>
                <w:szCs w:val="14"/>
              </w:rPr>
              <w:t>First-in-class target in NSCLC drugs</w:t>
            </w:r>
          </w:p>
        </w:tc>
        <w:tc>
          <w:tcPr>
            <w:tcW w:w="1097" w:type="dxa"/>
          </w:tcPr>
          <w:p w14:paraId="1C69CBEF" w14:textId="49621605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riority review</w:t>
            </w:r>
          </w:p>
        </w:tc>
        <w:tc>
          <w:tcPr>
            <w:tcW w:w="1117" w:type="dxa"/>
          </w:tcPr>
          <w:p w14:paraId="21C15403" w14:textId="4A5175C3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Orphan Drug Designations</w:t>
            </w:r>
          </w:p>
        </w:tc>
        <w:tc>
          <w:tcPr>
            <w:tcW w:w="966" w:type="dxa"/>
          </w:tcPr>
          <w:p w14:paraId="10C0B5CF" w14:textId="2345A75E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Efficacy Parameter</w:t>
            </w:r>
          </w:p>
        </w:tc>
        <w:tc>
          <w:tcPr>
            <w:tcW w:w="947" w:type="dxa"/>
          </w:tcPr>
          <w:p w14:paraId="4C0B7AF3" w14:textId="42454502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rimary endpoint</w:t>
            </w:r>
          </w:p>
        </w:tc>
        <w:tc>
          <w:tcPr>
            <w:tcW w:w="4357" w:type="dxa"/>
          </w:tcPr>
          <w:p w14:paraId="7F6BD6D8" w14:textId="64BDFC93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atient number</w:t>
            </w:r>
          </w:p>
        </w:tc>
      </w:tr>
      <w:tr w:rsidR="00F422E7" w14:paraId="6CA13998" w14:textId="77777777" w:rsidTr="00F422E7">
        <w:tc>
          <w:tcPr>
            <w:tcW w:w="1052" w:type="dxa"/>
          </w:tcPr>
          <w:p w14:paraId="090B5D56" w14:textId="6B6FEB1A" w:rsidR="00F422E7" w:rsidRPr="00CF35EC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28" w:type="dxa"/>
          </w:tcPr>
          <w:p w14:paraId="087B4D07" w14:textId="70265157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fatinib</w:t>
            </w:r>
            <w:proofErr w:type="spellEnd"/>
          </w:p>
        </w:tc>
        <w:tc>
          <w:tcPr>
            <w:tcW w:w="990" w:type="dxa"/>
          </w:tcPr>
          <w:p w14:paraId="7D46CB39" w14:textId="5C2FB0A0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8" w:type="dxa"/>
          </w:tcPr>
          <w:p w14:paraId="1FEF4710" w14:textId="58D6D635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7" w:type="dxa"/>
          </w:tcPr>
          <w:p w14:paraId="3986064E" w14:textId="248892A0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65ACC1D7" w14:textId="7A5A6346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6" w:type="dxa"/>
          </w:tcPr>
          <w:p w14:paraId="6F0FAD7B" w14:textId="77777777" w:rsidR="00F422E7" w:rsidRPr="00291709" w:rsidRDefault="00F422E7" w:rsidP="002917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2F953756" w14:textId="477F4172" w:rsidR="00F422E7" w:rsidRPr="00286B6E" w:rsidRDefault="00F422E7" w:rsidP="002917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 xml:space="preserve">ORR, </w:t>
            </w:r>
            <w:proofErr w:type="spellStart"/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0A78BD1B" w14:textId="32BA062E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57" w:type="dxa"/>
          </w:tcPr>
          <w:p w14:paraId="3E3C7700" w14:textId="392A8DE4" w:rsidR="00F422E7" w:rsidRPr="00291709" w:rsidRDefault="00F422E7" w:rsidP="002917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N=230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fatinib</w:t>
            </w:r>
            <w:proofErr w:type="spellEnd"/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B9D4D09" w14:textId="35A6BD79" w:rsidR="00F422E7" w:rsidRPr="00286B6E" w:rsidRDefault="00F422E7" w:rsidP="002917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N=11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emetrexe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isplatin)</w:t>
            </w:r>
          </w:p>
        </w:tc>
      </w:tr>
      <w:tr w:rsidR="00F422E7" w14:paraId="2CA174AE" w14:textId="77777777" w:rsidTr="00F422E7">
        <w:tc>
          <w:tcPr>
            <w:tcW w:w="1052" w:type="dxa"/>
          </w:tcPr>
          <w:p w14:paraId="207AE573" w14:textId="3F9B3A62" w:rsidR="00F422E7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28" w:type="dxa"/>
          </w:tcPr>
          <w:p w14:paraId="002B6892" w14:textId="140860EB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fatinib</w:t>
            </w:r>
            <w:proofErr w:type="spellEnd"/>
          </w:p>
        </w:tc>
        <w:tc>
          <w:tcPr>
            <w:tcW w:w="990" w:type="dxa"/>
          </w:tcPr>
          <w:p w14:paraId="1C574F54" w14:textId="2900F169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ot 1st line</w:t>
            </w:r>
          </w:p>
        </w:tc>
        <w:tc>
          <w:tcPr>
            <w:tcW w:w="1388" w:type="dxa"/>
          </w:tcPr>
          <w:p w14:paraId="5C8B1C63" w14:textId="401EC2E3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7" w:type="dxa"/>
          </w:tcPr>
          <w:p w14:paraId="5FCCE624" w14:textId="759CBE14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7" w:type="dxa"/>
          </w:tcPr>
          <w:p w14:paraId="52A5EDA9" w14:textId="1341977F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6" w:type="dxa"/>
          </w:tcPr>
          <w:p w14:paraId="10B49BEF" w14:textId="77777777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429B4C87" w14:textId="7BCECCDA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947" w:type="dxa"/>
          </w:tcPr>
          <w:p w14:paraId="5AD3B29B" w14:textId="7F1F92AA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57" w:type="dxa"/>
          </w:tcPr>
          <w:p w14:paraId="58892754" w14:textId="0E11F26F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                PFS, ORR</w:t>
            </w:r>
          </w:p>
          <w:p w14:paraId="20B6AFF6" w14:textId="79981F5D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398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fatinib</w:t>
            </w:r>
            <w:proofErr w:type="spellEnd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335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fatinib</w:t>
            </w:r>
            <w:proofErr w:type="spellEnd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A92CBCE" w14:textId="662C309A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39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rlotinib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33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rlotinib)</w:t>
            </w:r>
          </w:p>
        </w:tc>
      </w:tr>
      <w:tr w:rsidR="00F422E7" w14:paraId="7DACDDDE" w14:textId="77777777" w:rsidTr="00F422E7">
        <w:tc>
          <w:tcPr>
            <w:tcW w:w="1052" w:type="dxa"/>
          </w:tcPr>
          <w:p w14:paraId="7E8BDD6F" w14:textId="411B97D8" w:rsidR="00F422E7" w:rsidRPr="00CF35EC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28" w:type="dxa"/>
          </w:tcPr>
          <w:p w14:paraId="4905FEB1" w14:textId="25C12A98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lectinib</w:t>
            </w:r>
            <w:proofErr w:type="spellEnd"/>
          </w:p>
        </w:tc>
        <w:tc>
          <w:tcPr>
            <w:tcW w:w="990" w:type="dxa"/>
          </w:tcPr>
          <w:p w14:paraId="0608B115" w14:textId="3594B7F7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8" w:type="dxa"/>
          </w:tcPr>
          <w:p w14:paraId="167E31DF" w14:textId="1F21D715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7" w:type="dxa"/>
          </w:tcPr>
          <w:p w14:paraId="024BF72E" w14:textId="582E63EA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375657E8" w14:textId="5B6CFA6F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6" w:type="dxa"/>
          </w:tcPr>
          <w:p w14:paraId="60D5893D" w14:textId="77777777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FS, ORR</w:t>
            </w:r>
          </w:p>
          <w:p w14:paraId="067741F8" w14:textId="7AFED487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282A73AE" w14:textId="02405A0D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57" w:type="dxa"/>
          </w:tcPr>
          <w:p w14:paraId="2ECC9495" w14:textId="592563F9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152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lectinib</w:t>
            </w:r>
            <w:proofErr w:type="spellEnd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74C8590" w14:textId="655542E4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151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rizotinib</w:t>
            </w:r>
            <w:proofErr w:type="spellEnd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422E7" w14:paraId="5C04C7A4" w14:textId="77777777" w:rsidTr="00F422E7">
        <w:tc>
          <w:tcPr>
            <w:tcW w:w="1052" w:type="dxa"/>
          </w:tcPr>
          <w:p w14:paraId="5CDBE0ED" w14:textId="5A9D15EE" w:rsidR="00F422E7" w:rsidRPr="00CF35EC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28" w:type="dxa"/>
          </w:tcPr>
          <w:p w14:paraId="6BC897D0" w14:textId="56BAF1D2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tezolizumab</w:t>
            </w:r>
          </w:p>
        </w:tc>
        <w:tc>
          <w:tcPr>
            <w:tcW w:w="990" w:type="dxa"/>
          </w:tcPr>
          <w:p w14:paraId="097504AC" w14:textId="5CC3B5EC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ot 1st line</w:t>
            </w:r>
          </w:p>
        </w:tc>
        <w:tc>
          <w:tcPr>
            <w:tcW w:w="1388" w:type="dxa"/>
          </w:tcPr>
          <w:p w14:paraId="6940E292" w14:textId="6DDFA802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7" w:type="dxa"/>
          </w:tcPr>
          <w:p w14:paraId="7940DBB2" w14:textId="239C8C60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483921A4" w14:textId="33089DA3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14:paraId="5D216B51" w14:textId="77777777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, ORR</w:t>
            </w:r>
          </w:p>
          <w:p w14:paraId="52CC72A9" w14:textId="661EF9C9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08578E52" w14:textId="28716217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57" w:type="dxa"/>
          </w:tcPr>
          <w:p w14:paraId="5BF83651" w14:textId="36AB8A37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14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tezolizumab)</w:t>
            </w:r>
          </w:p>
          <w:p w14:paraId="4C4A5DFE" w14:textId="1924B23C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14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cetaxel)</w:t>
            </w:r>
          </w:p>
        </w:tc>
      </w:tr>
      <w:tr w:rsidR="00F422E7" w14:paraId="19C28C6B" w14:textId="77777777" w:rsidTr="00F422E7">
        <w:tc>
          <w:tcPr>
            <w:tcW w:w="1052" w:type="dxa"/>
          </w:tcPr>
          <w:p w14:paraId="076B082A" w14:textId="575F2AD8" w:rsidR="00F422E7" w:rsidRPr="00CF35EC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28" w:type="dxa"/>
          </w:tcPr>
          <w:p w14:paraId="3E6BCDC6" w14:textId="7A50C38E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atezolizumab</w:t>
            </w:r>
          </w:p>
        </w:tc>
        <w:tc>
          <w:tcPr>
            <w:tcW w:w="990" w:type="dxa"/>
          </w:tcPr>
          <w:p w14:paraId="48C1EDAF" w14:textId="387F4E1F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8" w:type="dxa"/>
          </w:tcPr>
          <w:p w14:paraId="52C83AB9" w14:textId="03A8DE38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7" w:type="dxa"/>
          </w:tcPr>
          <w:p w14:paraId="6681B77A" w14:textId="5018C153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1968AF38" w14:textId="45F41910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14:paraId="04052247" w14:textId="77777777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, ORR</w:t>
            </w:r>
          </w:p>
          <w:p w14:paraId="6016C066" w14:textId="5400B17E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63DFE6B7" w14:textId="66728A8E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57" w:type="dxa"/>
          </w:tcPr>
          <w:p w14:paraId="056209D7" w14:textId="65796FDA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359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 xml:space="preserve">tezolizumab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evacizumab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 xml:space="preserve">aclitaxel,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arboplatin)</w:t>
            </w:r>
          </w:p>
          <w:p w14:paraId="4502DC19" w14:textId="2C261289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33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evacizumab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aclitaxel</w:t>
            </w:r>
            <w:proofErr w:type="gramEnd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arboplatin)</w:t>
            </w:r>
          </w:p>
        </w:tc>
      </w:tr>
      <w:tr w:rsidR="00F422E7" w14:paraId="01C69840" w14:textId="77777777" w:rsidTr="00F422E7">
        <w:tc>
          <w:tcPr>
            <w:tcW w:w="1052" w:type="dxa"/>
          </w:tcPr>
          <w:p w14:paraId="1252D05E" w14:textId="78FB8312" w:rsidR="00F422E7" w:rsidRPr="00CF35EC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228" w:type="dxa"/>
          </w:tcPr>
          <w:p w14:paraId="57919679" w14:textId="3024E430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bevacizumab</w:t>
            </w:r>
          </w:p>
        </w:tc>
        <w:tc>
          <w:tcPr>
            <w:tcW w:w="990" w:type="dxa"/>
          </w:tcPr>
          <w:p w14:paraId="0746833E" w14:textId="7F87458D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8" w:type="dxa"/>
          </w:tcPr>
          <w:p w14:paraId="3725887D" w14:textId="33A063CA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7" w:type="dxa"/>
          </w:tcPr>
          <w:p w14:paraId="35F1E845" w14:textId="3CD247ED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7" w:type="dxa"/>
          </w:tcPr>
          <w:p w14:paraId="1C687623" w14:textId="2CDDE4D3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14:paraId="6E88D2BC" w14:textId="69B75E54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947" w:type="dxa"/>
          </w:tcPr>
          <w:p w14:paraId="12097514" w14:textId="216AEAF4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57" w:type="dxa"/>
          </w:tcPr>
          <w:p w14:paraId="6DC0311D" w14:textId="3B0F6DFF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43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 xml:space="preserve">evacizumab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 xml:space="preserve">aclitaxel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arboplatin)</w:t>
            </w:r>
          </w:p>
          <w:p w14:paraId="36053B74" w14:textId="4EF13681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44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 xml:space="preserve">aclitaxel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arboplatin)</w:t>
            </w:r>
          </w:p>
        </w:tc>
      </w:tr>
      <w:tr w:rsidR="00F422E7" w14:paraId="49266827" w14:textId="77777777" w:rsidTr="00F422E7">
        <w:tc>
          <w:tcPr>
            <w:tcW w:w="1052" w:type="dxa"/>
          </w:tcPr>
          <w:p w14:paraId="27F9F661" w14:textId="63E04B3D" w:rsidR="00F422E7" w:rsidRPr="00CF35EC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228" w:type="dxa"/>
          </w:tcPr>
          <w:p w14:paraId="3ACB9130" w14:textId="0E107234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35EC">
              <w:rPr>
                <w:rFonts w:ascii="Times New Roman" w:hAnsi="Times New Roman" w:cs="Times New Roman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990" w:type="dxa"/>
          </w:tcPr>
          <w:p w14:paraId="2E8DB249" w14:textId="73B5567E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8" w:type="dxa"/>
          </w:tcPr>
          <w:p w14:paraId="0CFD6ED1" w14:textId="5DAF1249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7" w:type="dxa"/>
          </w:tcPr>
          <w:p w14:paraId="64063932" w14:textId="278AB50E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5DCD3277" w14:textId="48201D98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14:paraId="179EDE31" w14:textId="77777777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2415F060" w14:textId="44BEB612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 xml:space="preserve">ORR, </w:t>
            </w:r>
            <w:proofErr w:type="spellStart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78B350FD" w14:textId="701DBB87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57" w:type="dxa"/>
          </w:tcPr>
          <w:p w14:paraId="585E0223" w14:textId="72A6D93A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356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emiplimab</w:t>
            </w:r>
            <w:proofErr w:type="spellEnd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FBBF803" w14:textId="43434AE3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35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hemotherapy)</w:t>
            </w:r>
          </w:p>
        </w:tc>
      </w:tr>
      <w:tr w:rsidR="00F422E7" w14:paraId="74208DB7" w14:textId="77777777" w:rsidTr="00F422E7">
        <w:tc>
          <w:tcPr>
            <w:tcW w:w="1052" w:type="dxa"/>
          </w:tcPr>
          <w:p w14:paraId="7B2ABE3B" w14:textId="2EB34D2F" w:rsidR="00F422E7" w:rsidRPr="002C5283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228" w:type="dxa"/>
          </w:tcPr>
          <w:p w14:paraId="61766A92" w14:textId="3B6DB7A3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5283">
              <w:rPr>
                <w:rFonts w:ascii="Times New Roman" w:hAnsi="Times New Roman" w:cs="Times New Roman"/>
                <w:sz w:val="16"/>
                <w:szCs w:val="16"/>
              </w:rPr>
              <w:t>ceritinib</w:t>
            </w:r>
            <w:proofErr w:type="spellEnd"/>
          </w:p>
        </w:tc>
        <w:tc>
          <w:tcPr>
            <w:tcW w:w="990" w:type="dxa"/>
          </w:tcPr>
          <w:p w14:paraId="16E34B0B" w14:textId="04A135D1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8" w:type="dxa"/>
          </w:tcPr>
          <w:p w14:paraId="28C29CF8" w14:textId="5E3466E9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7" w:type="dxa"/>
          </w:tcPr>
          <w:p w14:paraId="4D0CA3DE" w14:textId="56BE780F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78F76A50" w14:textId="2A877801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6" w:type="dxa"/>
          </w:tcPr>
          <w:p w14:paraId="49360BB2" w14:textId="77777777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FS, ORR</w:t>
            </w:r>
          </w:p>
          <w:p w14:paraId="46B68A21" w14:textId="396B78EA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63DDF29F" w14:textId="60D1FD21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57" w:type="dxa"/>
          </w:tcPr>
          <w:p w14:paraId="6BCF2C25" w14:textId="20FDBF5E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189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eritinib</w:t>
            </w:r>
            <w:proofErr w:type="spellEnd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704554" w14:textId="2E18CF19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187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hemothrapy</w:t>
            </w:r>
            <w:proofErr w:type="spellEnd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422E7" w14:paraId="78004E8C" w14:textId="77777777" w:rsidTr="00F422E7">
        <w:tc>
          <w:tcPr>
            <w:tcW w:w="1052" w:type="dxa"/>
          </w:tcPr>
          <w:p w14:paraId="32162785" w14:textId="2FA4DEBD" w:rsidR="00F422E7" w:rsidRPr="00567CF6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228" w:type="dxa"/>
          </w:tcPr>
          <w:p w14:paraId="1FE99C65" w14:textId="31D0CB5B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crizotinib</w:t>
            </w:r>
            <w:proofErr w:type="spellEnd"/>
          </w:p>
        </w:tc>
        <w:tc>
          <w:tcPr>
            <w:tcW w:w="990" w:type="dxa"/>
          </w:tcPr>
          <w:p w14:paraId="60218C5B" w14:textId="25E9D74A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8" w:type="dxa"/>
          </w:tcPr>
          <w:p w14:paraId="02126BB5" w14:textId="33A2EC3D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7" w:type="dxa"/>
          </w:tcPr>
          <w:p w14:paraId="17BAC0C5" w14:textId="3B2B685E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7" w:type="dxa"/>
          </w:tcPr>
          <w:p w14:paraId="7281FA04" w14:textId="01FF55FA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6" w:type="dxa"/>
          </w:tcPr>
          <w:p w14:paraId="6E94D30E" w14:textId="77777777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7F6161FC" w14:textId="5E71B007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 xml:space="preserve">ORR, </w:t>
            </w:r>
            <w:proofErr w:type="spellStart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55F90E89" w14:textId="127AA4D4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57" w:type="dxa"/>
          </w:tcPr>
          <w:p w14:paraId="087BB57A" w14:textId="5709F174" w:rsidR="00F422E7" w:rsidRPr="0076445B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173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rizotinib</w:t>
            </w:r>
            <w:proofErr w:type="spellEnd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C2DF61" w14:textId="6F3DB042" w:rsidR="00F422E7" w:rsidRPr="00286B6E" w:rsidRDefault="00F422E7" w:rsidP="007644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N=174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hemothrapy</w:t>
            </w:r>
            <w:proofErr w:type="spellEnd"/>
            <w:r w:rsidRPr="007644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5125FC82" w14:textId="3F0317D8" w:rsidR="00291709" w:rsidRDefault="00291709" w:rsidP="00291709">
      <w:pPr>
        <w:rPr>
          <w:rFonts w:ascii="Times New Roman" w:hAnsi="Times New Roman" w:cs="Times New Roman"/>
          <w:sz w:val="20"/>
          <w:szCs w:val="20"/>
        </w:rPr>
      </w:pPr>
      <w:r w:rsidRPr="00FE57F9">
        <w:rPr>
          <w:rFonts w:ascii="Times New Roman" w:hAnsi="Times New Roman" w:cs="Times New Roman"/>
          <w:sz w:val="20"/>
          <w:szCs w:val="20"/>
        </w:rPr>
        <w:t>Supplementary Table 1. List and the main characteristics of included FDA Drug Approval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cont’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3"/>
        <w:gridCol w:w="1233"/>
        <w:gridCol w:w="989"/>
        <w:gridCol w:w="1374"/>
        <w:gridCol w:w="1096"/>
        <w:gridCol w:w="1117"/>
        <w:gridCol w:w="966"/>
        <w:gridCol w:w="947"/>
        <w:gridCol w:w="4367"/>
      </w:tblGrid>
      <w:tr w:rsidR="00F422E7" w14:paraId="3A8AF559" w14:textId="77777777" w:rsidTr="00F422E7">
        <w:tc>
          <w:tcPr>
            <w:tcW w:w="1053" w:type="dxa"/>
          </w:tcPr>
          <w:p w14:paraId="53B115CC" w14:textId="2E241F8C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.</w:t>
            </w:r>
          </w:p>
        </w:tc>
        <w:tc>
          <w:tcPr>
            <w:tcW w:w="1233" w:type="dxa"/>
          </w:tcPr>
          <w:p w14:paraId="0668F7BC" w14:textId="67661E9B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989" w:type="dxa"/>
          </w:tcPr>
          <w:p w14:paraId="03F4ABA3" w14:textId="77777777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Therapeutic line</w:t>
            </w:r>
          </w:p>
        </w:tc>
        <w:tc>
          <w:tcPr>
            <w:tcW w:w="1374" w:type="dxa"/>
          </w:tcPr>
          <w:p w14:paraId="5C693280" w14:textId="77777777" w:rsidR="00F422E7" w:rsidRPr="00F422E7" w:rsidRDefault="00F422E7" w:rsidP="00406E51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422E7">
              <w:rPr>
                <w:rFonts w:ascii="Times New Roman" w:hAnsi="Times New Roman" w:cs="Times New Roman"/>
                <w:sz w:val="14"/>
                <w:szCs w:val="14"/>
              </w:rPr>
              <w:t>First-in-class target in NSCLC drugs</w:t>
            </w:r>
          </w:p>
        </w:tc>
        <w:tc>
          <w:tcPr>
            <w:tcW w:w="1096" w:type="dxa"/>
          </w:tcPr>
          <w:p w14:paraId="4AC351BC" w14:textId="77777777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riority review</w:t>
            </w:r>
          </w:p>
        </w:tc>
        <w:tc>
          <w:tcPr>
            <w:tcW w:w="1117" w:type="dxa"/>
          </w:tcPr>
          <w:p w14:paraId="42236F17" w14:textId="77777777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Orphan Drug Designations</w:t>
            </w:r>
          </w:p>
        </w:tc>
        <w:tc>
          <w:tcPr>
            <w:tcW w:w="966" w:type="dxa"/>
          </w:tcPr>
          <w:p w14:paraId="64699E5E" w14:textId="77777777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Efficacy Parameter</w:t>
            </w:r>
          </w:p>
        </w:tc>
        <w:tc>
          <w:tcPr>
            <w:tcW w:w="947" w:type="dxa"/>
          </w:tcPr>
          <w:p w14:paraId="42ED7442" w14:textId="77777777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rimary endpoint</w:t>
            </w:r>
          </w:p>
        </w:tc>
        <w:tc>
          <w:tcPr>
            <w:tcW w:w="4367" w:type="dxa"/>
          </w:tcPr>
          <w:p w14:paraId="2A91E856" w14:textId="77777777" w:rsidR="00F422E7" w:rsidRPr="00286B6E" w:rsidRDefault="00F422E7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atient number</w:t>
            </w:r>
          </w:p>
        </w:tc>
      </w:tr>
      <w:tr w:rsidR="00F422E7" w14:paraId="20A6EBA1" w14:textId="77777777" w:rsidTr="00F422E7">
        <w:tc>
          <w:tcPr>
            <w:tcW w:w="1053" w:type="dxa"/>
          </w:tcPr>
          <w:p w14:paraId="084FA45E" w14:textId="002396FB" w:rsidR="00F422E7" w:rsidRPr="00567CF6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3" w:type="dxa"/>
          </w:tcPr>
          <w:p w14:paraId="5EC0015E" w14:textId="4B9E05C1" w:rsidR="00F422E7" w:rsidRPr="00E612F2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7CF6">
              <w:rPr>
                <w:rFonts w:ascii="Times New Roman" w:hAnsi="Times New Roman" w:cs="Times New Roman"/>
                <w:sz w:val="16"/>
                <w:szCs w:val="16"/>
              </w:rPr>
              <w:t>dabrafenib</w:t>
            </w:r>
          </w:p>
        </w:tc>
        <w:tc>
          <w:tcPr>
            <w:tcW w:w="989" w:type="dxa"/>
          </w:tcPr>
          <w:p w14:paraId="070160FF" w14:textId="23FC3B0A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74" w:type="dxa"/>
          </w:tcPr>
          <w:p w14:paraId="5AF2D50D" w14:textId="4B31C8E8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6" w:type="dxa"/>
          </w:tcPr>
          <w:p w14:paraId="30E43954" w14:textId="7B38A950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3E780AAE" w14:textId="75E912A1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6" w:type="dxa"/>
          </w:tcPr>
          <w:p w14:paraId="1E3E93C6" w14:textId="74D77E2D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 xml:space="preserve">ORR, </w:t>
            </w:r>
            <w:proofErr w:type="spellStart"/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61B7CF3F" w14:textId="57F728C3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4367" w:type="dxa"/>
          </w:tcPr>
          <w:p w14:paraId="0AA0C130" w14:textId="6127AD9A" w:rsidR="00F422E7" w:rsidRPr="00FD2513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=3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 xml:space="preserve">abrafenib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rametinib)</w:t>
            </w:r>
          </w:p>
          <w:p w14:paraId="63968631" w14:textId="762871F1" w:rsidR="00F422E7" w:rsidRPr="00286B6E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=7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abrafenib only)</w:t>
            </w:r>
          </w:p>
        </w:tc>
      </w:tr>
      <w:tr w:rsidR="00F422E7" w14:paraId="67D77F8E" w14:textId="77777777" w:rsidTr="00F422E7">
        <w:tc>
          <w:tcPr>
            <w:tcW w:w="1053" w:type="dxa"/>
          </w:tcPr>
          <w:p w14:paraId="1E0C40E2" w14:textId="41D9259A" w:rsidR="00F422E7" w:rsidRPr="00E612F2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3" w:type="dxa"/>
          </w:tcPr>
          <w:p w14:paraId="7FF32375" w14:textId="72616929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612F2">
              <w:rPr>
                <w:rFonts w:ascii="Times New Roman" w:hAnsi="Times New Roman" w:cs="Times New Roman"/>
                <w:sz w:val="16"/>
                <w:szCs w:val="16"/>
              </w:rPr>
              <w:t>dacomitinib</w:t>
            </w:r>
          </w:p>
        </w:tc>
        <w:tc>
          <w:tcPr>
            <w:tcW w:w="989" w:type="dxa"/>
          </w:tcPr>
          <w:p w14:paraId="2DA42E53" w14:textId="2A90DFAE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74" w:type="dxa"/>
          </w:tcPr>
          <w:p w14:paraId="0E91F282" w14:textId="647BC7B9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6" w:type="dxa"/>
          </w:tcPr>
          <w:p w14:paraId="10111C3A" w14:textId="76B3F394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7B749CFB" w14:textId="40EAB5A3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6" w:type="dxa"/>
          </w:tcPr>
          <w:p w14:paraId="53A27512" w14:textId="77777777" w:rsidR="00F422E7" w:rsidRPr="00FD2513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PFS, ORR</w:t>
            </w:r>
          </w:p>
          <w:p w14:paraId="692E10A5" w14:textId="1A721A32" w:rsidR="00F422E7" w:rsidRPr="00286B6E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27416FFF" w14:textId="3BC7D92B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67" w:type="dxa"/>
          </w:tcPr>
          <w:p w14:paraId="14679716" w14:textId="35748BC2" w:rsidR="00F422E7" w:rsidRPr="00FD2513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=22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acomitinib)</w:t>
            </w:r>
          </w:p>
          <w:p w14:paraId="7FE3F914" w14:textId="6AC9709B" w:rsidR="00F422E7" w:rsidRPr="00286B6E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=22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efitinib)</w:t>
            </w:r>
          </w:p>
        </w:tc>
      </w:tr>
      <w:tr w:rsidR="00F422E7" w14:paraId="7E76D255" w14:textId="77777777" w:rsidTr="00F422E7">
        <w:tc>
          <w:tcPr>
            <w:tcW w:w="1053" w:type="dxa"/>
          </w:tcPr>
          <w:p w14:paraId="4A014EF3" w14:textId="688335BA" w:rsidR="00F422E7" w:rsidRPr="000D3B87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33" w:type="dxa"/>
          </w:tcPr>
          <w:p w14:paraId="51455E33" w14:textId="5721E2A9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durvalumab</w:t>
            </w:r>
          </w:p>
        </w:tc>
        <w:tc>
          <w:tcPr>
            <w:tcW w:w="989" w:type="dxa"/>
          </w:tcPr>
          <w:p w14:paraId="6D3BAEC7" w14:textId="6BF7399A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ot 1st line</w:t>
            </w:r>
          </w:p>
        </w:tc>
        <w:tc>
          <w:tcPr>
            <w:tcW w:w="1374" w:type="dxa"/>
          </w:tcPr>
          <w:p w14:paraId="25AD09D9" w14:textId="49FFA3CB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6" w:type="dxa"/>
          </w:tcPr>
          <w:p w14:paraId="7A5F7F8D" w14:textId="1D89F2DE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3CAD4D7E" w14:textId="32FBF0EF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14:paraId="5F82AB9F" w14:textId="1F6565EA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PFS, ORR</w:t>
            </w:r>
          </w:p>
        </w:tc>
        <w:tc>
          <w:tcPr>
            <w:tcW w:w="947" w:type="dxa"/>
          </w:tcPr>
          <w:p w14:paraId="32FECC3A" w14:textId="68083BE1" w:rsidR="00F422E7" w:rsidRPr="00286B6E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67" w:type="dxa"/>
          </w:tcPr>
          <w:p w14:paraId="1B5461D9" w14:textId="728011A7" w:rsidR="00F422E7" w:rsidRPr="00FD2513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=47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urvalumab)</w:t>
            </w:r>
          </w:p>
          <w:p w14:paraId="73EDA243" w14:textId="3FDFD99E" w:rsidR="00F422E7" w:rsidRPr="00286B6E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=23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lacebo)</w:t>
            </w:r>
          </w:p>
        </w:tc>
      </w:tr>
      <w:tr w:rsidR="00F422E7" w14:paraId="0BF16721" w14:textId="77777777" w:rsidTr="00F422E7">
        <w:tc>
          <w:tcPr>
            <w:tcW w:w="1053" w:type="dxa"/>
          </w:tcPr>
          <w:p w14:paraId="128561B9" w14:textId="00EFECDE" w:rsidR="00F422E7" w:rsidRPr="000D3B87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33" w:type="dxa"/>
          </w:tcPr>
          <w:p w14:paraId="2F6FF998" w14:textId="2F3EAD26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erlotinib</w:t>
            </w:r>
          </w:p>
        </w:tc>
        <w:tc>
          <w:tcPr>
            <w:tcW w:w="989" w:type="dxa"/>
          </w:tcPr>
          <w:p w14:paraId="75C719A7" w14:textId="7FA4E1DD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ot 1st line</w:t>
            </w:r>
          </w:p>
        </w:tc>
        <w:tc>
          <w:tcPr>
            <w:tcW w:w="1374" w:type="dxa"/>
          </w:tcPr>
          <w:p w14:paraId="723008E9" w14:textId="22F9407F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6" w:type="dxa"/>
          </w:tcPr>
          <w:p w14:paraId="37D2CC8E" w14:textId="42A7729C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2CFE2B72" w14:textId="416421F2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14:paraId="7486FED7" w14:textId="77777777" w:rsidR="00F422E7" w:rsidRPr="00FD2513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2DD56F4F" w14:textId="79EB8439" w:rsidR="00F422E7" w:rsidRPr="00286B6E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 xml:space="preserve">ORR, </w:t>
            </w:r>
            <w:proofErr w:type="spellStart"/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701BFAB2" w14:textId="62ADDED0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67" w:type="dxa"/>
          </w:tcPr>
          <w:p w14:paraId="3D220B1A" w14:textId="33950AC2" w:rsidR="00F422E7" w:rsidRPr="00FD2513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=48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rlotinib)</w:t>
            </w:r>
          </w:p>
          <w:p w14:paraId="7C6D6610" w14:textId="2D5012CD" w:rsidR="00F422E7" w:rsidRPr="00286B6E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=24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lacebo)</w:t>
            </w:r>
          </w:p>
        </w:tc>
      </w:tr>
      <w:tr w:rsidR="00F422E7" w14:paraId="355498C0" w14:textId="77777777" w:rsidTr="00F422E7">
        <w:tc>
          <w:tcPr>
            <w:tcW w:w="1053" w:type="dxa"/>
          </w:tcPr>
          <w:p w14:paraId="5F3F41B0" w14:textId="3D42978B" w:rsidR="00F422E7" w:rsidRPr="000D3B87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33" w:type="dxa"/>
          </w:tcPr>
          <w:p w14:paraId="470E2572" w14:textId="2202C4A9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erlotinib</w:t>
            </w:r>
          </w:p>
        </w:tc>
        <w:tc>
          <w:tcPr>
            <w:tcW w:w="989" w:type="dxa"/>
          </w:tcPr>
          <w:p w14:paraId="04BF52B2" w14:textId="4F302FB0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74" w:type="dxa"/>
          </w:tcPr>
          <w:p w14:paraId="3AD426B2" w14:textId="0CDB30EE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6" w:type="dxa"/>
          </w:tcPr>
          <w:p w14:paraId="77DD3EB2" w14:textId="6AE8F541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7" w:type="dxa"/>
          </w:tcPr>
          <w:p w14:paraId="7DBB302A" w14:textId="3DF7A199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14:paraId="4839FD07" w14:textId="77777777" w:rsidR="00F422E7" w:rsidRPr="00FD2513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1133C50E" w14:textId="73ACCF3B" w:rsidR="00F422E7" w:rsidRPr="00286B6E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947" w:type="dxa"/>
          </w:tcPr>
          <w:p w14:paraId="0A1B5F10" w14:textId="19BF381D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67" w:type="dxa"/>
            <w:shd w:val="clear" w:color="auto" w:fill="auto"/>
          </w:tcPr>
          <w:p w14:paraId="77FD1498" w14:textId="1092FCCF" w:rsidR="00F422E7" w:rsidRPr="00FD2513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=8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rlotinib)</w:t>
            </w:r>
          </w:p>
          <w:p w14:paraId="571AAC66" w14:textId="012305AA" w:rsidR="00F422E7" w:rsidRPr="00286B6E" w:rsidRDefault="00F422E7" w:rsidP="00FD25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N=8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FD2513">
              <w:rPr>
                <w:rFonts w:ascii="Times New Roman" w:hAnsi="Times New Roman" w:cs="Times New Roman"/>
                <w:sz w:val="16"/>
                <w:szCs w:val="16"/>
              </w:rPr>
              <w:t>hemotherapy)</w:t>
            </w:r>
          </w:p>
        </w:tc>
      </w:tr>
      <w:tr w:rsidR="00F422E7" w14:paraId="76F76395" w14:textId="77777777" w:rsidTr="00F422E7">
        <w:tc>
          <w:tcPr>
            <w:tcW w:w="1053" w:type="dxa"/>
          </w:tcPr>
          <w:p w14:paraId="47590D04" w14:textId="60931989" w:rsidR="00F422E7" w:rsidRPr="000D3B87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3" w:type="dxa"/>
          </w:tcPr>
          <w:p w14:paraId="0974D379" w14:textId="18C7E2EB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gefitinib</w:t>
            </w:r>
          </w:p>
        </w:tc>
        <w:tc>
          <w:tcPr>
            <w:tcW w:w="989" w:type="dxa"/>
          </w:tcPr>
          <w:p w14:paraId="61E174A3" w14:textId="177B4AEA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74" w:type="dxa"/>
          </w:tcPr>
          <w:p w14:paraId="21448D73" w14:textId="0697B697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6" w:type="dxa"/>
          </w:tcPr>
          <w:p w14:paraId="5DF32E65" w14:textId="0D69E548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7" w:type="dxa"/>
          </w:tcPr>
          <w:p w14:paraId="5547CCAE" w14:textId="04D9FA89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6" w:type="dxa"/>
          </w:tcPr>
          <w:p w14:paraId="421D9225" w14:textId="77777777" w:rsidR="00F422E7" w:rsidRPr="00273756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PFS, ORR</w:t>
            </w:r>
          </w:p>
          <w:p w14:paraId="3E840FF2" w14:textId="037C6731" w:rsidR="00F422E7" w:rsidRPr="00286B6E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6B647D7F" w14:textId="3E088E8A" w:rsidR="00F422E7" w:rsidRPr="00286B6E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4367" w:type="dxa"/>
          </w:tcPr>
          <w:p w14:paraId="47442337" w14:textId="5C3DE2A6" w:rsidR="00F422E7" w:rsidRPr="00273756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=8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efitinib)</w:t>
            </w:r>
          </w:p>
          <w:p w14:paraId="092F4F07" w14:textId="384B6CC4" w:rsidR="00F422E7" w:rsidRPr="00286B6E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=9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arboplatin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aclitaxel)</w:t>
            </w:r>
          </w:p>
        </w:tc>
      </w:tr>
      <w:tr w:rsidR="00F422E7" w14:paraId="2854EC2F" w14:textId="77777777" w:rsidTr="00F422E7">
        <w:tc>
          <w:tcPr>
            <w:tcW w:w="1053" w:type="dxa"/>
          </w:tcPr>
          <w:p w14:paraId="622FA655" w14:textId="7EC08ECA" w:rsidR="00F422E7" w:rsidRPr="000D3B87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33" w:type="dxa"/>
          </w:tcPr>
          <w:p w14:paraId="0BB43322" w14:textId="3E551C68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3B87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</w:tc>
        <w:tc>
          <w:tcPr>
            <w:tcW w:w="989" w:type="dxa"/>
          </w:tcPr>
          <w:p w14:paraId="1B1A5753" w14:textId="201E4311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74" w:type="dxa"/>
          </w:tcPr>
          <w:p w14:paraId="5C94D8ED" w14:textId="4BAD18BF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6" w:type="dxa"/>
          </w:tcPr>
          <w:p w14:paraId="5552EAC4" w14:textId="71179F08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690545E8" w14:textId="33741FEF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14:paraId="608F843C" w14:textId="77777777" w:rsidR="00F422E7" w:rsidRPr="00273756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0A57B3EB" w14:textId="7CD0D0F4" w:rsidR="00F422E7" w:rsidRPr="00286B6E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 xml:space="preserve">ORR, </w:t>
            </w:r>
            <w:proofErr w:type="spellStart"/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619E01A8" w14:textId="4ADEAC20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67" w:type="dxa"/>
          </w:tcPr>
          <w:p w14:paraId="12C83E99" w14:textId="5063CF07" w:rsidR="00F422E7" w:rsidRPr="00273756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=39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 xml:space="preserve">ivolumab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pilimumab)</w:t>
            </w:r>
          </w:p>
          <w:p w14:paraId="05B26838" w14:textId="7A64B2B7" w:rsidR="00F422E7" w:rsidRPr="00286B6E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=39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latinum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 xml:space="preserve">ouble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hemotherapy)</w:t>
            </w:r>
          </w:p>
        </w:tc>
      </w:tr>
      <w:tr w:rsidR="00F422E7" w14:paraId="1EA518A9" w14:textId="77777777" w:rsidTr="00F422E7">
        <w:tc>
          <w:tcPr>
            <w:tcW w:w="1053" w:type="dxa"/>
          </w:tcPr>
          <w:p w14:paraId="63104614" w14:textId="04642F29" w:rsidR="00F422E7" w:rsidRPr="005F45B1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33" w:type="dxa"/>
          </w:tcPr>
          <w:p w14:paraId="5CF5979F" w14:textId="590D01F0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5B1">
              <w:rPr>
                <w:rFonts w:ascii="Times New Roman" w:hAnsi="Times New Roman" w:cs="Times New Roman"/>
                <w:sz w:val="16"/>
                <w:szCs w:val="16"/>
              </w:rPr>
              <w:t>necitumumab</w:t>
            </w:r>
          </w:p>
        </w:tc>
        <w:tc>
          <w:tcPr>
            <w:tcW w:w="989" w:type="dxa"/>
          </w:tcPr>
          <w:p w14:paraId="54C692B7" w14:textId="030D2AB6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74" w:type="dxa"/>
          </w:tcPr>
          <w:p w14:paraId="60F75C28" w14:textId="55863422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6" w:type="dxa"/>
          </w:tcPr>
          <w:p w14:paraId="0C975708" w14:textId="7F97BA12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7" w:type="dxa"/>
          </w:tcPr>
          <w:p w14:paraId="24F281FC" w14:textId="5A32016A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6" w:type="dxa"/>
          </w:tcPr>
          <w:p w14:paraId="0AF9B154" w14:textId="77777777" w:rsidR="00F422E7" w:rsidRPr="00273756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06715D3E" w14:textId="28149A84" w:rsidR="00F422E7" w:rsidRPr="00286B6E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947" w:type="dxa"/>
          </w:tcPr>
          <w:p w14:paraId="4612CBF2" w14:textId="2AE75818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67" w:type="dxa"/>
          </w:tcPr>
          <w:p w14:paraId="5A4F3555" w14:textId="409D2794" w:rsidR="00F422E7" w:rsidRPr="00273756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=54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 xml:space="preserve">ecitumumab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 xml:space="preserve">emcitabin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isplatin)</w:t>
            </w:r>
          </w:p>
          <w:p w14:paraId="5A26D423" w14:textId="5ED67C63" w:rsidR="00F422E7" w:rsidRPr="00286B6E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=54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 xml:space="preserve">emcitabin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isplatin)</w:t>
            </w:r>
          </w:p>
        </w:tc>
      </w:tr>
      <w:tr w:rsidR="00F422E7" w14:paraId="2E46E4A9" w14:textId="77777777" w:rsidTr="00F422E7">
        <w:tc>
          <w:tcPr>
            <w:tcW w:w="1053" w:type="dxa"/>
          </w:tcPr>
          <w:p w14:paraId="5007A246" w14:textId="35B8E032" w:rsidR="00F422E7" w:rsidRPr="008B4F36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33" w:type="dxa"/>
          </w:tcPr>
          <w:p w14:paraId="3EAFCBFC" w14:textId="025D4AB5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989" w:type="dxa"/>
          </w:tcPr>
          <w:p w14:paraId="79314C0C" w14:textId="321456A3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ot 1st line</w:t>
            </w:r>
          </w:p>
        </w:tc>
        <w:tc>
          <w:tcPr>
            <w:tcW w:w="1374" w:type="dxa"/>
          </w:tcPr>
          <w:p w14:paraId="733F6FD4" w14:textId="7B9BD068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6" w:type="dxa"/>
          </w:tcPr>
          <w:p w14:paraId="63B20170" w14:textId="4CE0424B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3EEE1568" w14:textId="656FFD54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14:paraId="4EB809F3" w14:textId="10F94039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947" w:type="dxa"/>
          </w:tcPr>
          <w:p w14:paraId="0562A0F3" w14:textId="6D4D392E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67" w:type="dxa"/>
          </w:tcPr>
          <w:p w14:paraId="6DCDDB37" w14:textId="65EDCB13" w:rsidR="00F422E7" w:rsidRPr="00273756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=13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ivolumab)</w:t>
            </w:r>
          </w:p>
          <w:p w14:paraId="33C52C72" w14:textId="4FF356A9" w:rsidR="00F422E7" w:rsidRPr="00286B6E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=13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cetaxel)</w:t>
            </w:r>
          </w:p>
        </w:tc>
      </w:tr>
      <w:tr w:rsidR="00F422E7" w14:paraId="0F7F41BC" w14:textId="77777777" w:rsidTr="00F422E7">
        <w:tc>
          <w:tcPr>
            <w:tcW w:w="1053" w:type="dxa"/>
          </w:tcPr>
          <w:p w14:paraId="3F1CD7DD" w14:textId="2E8A6351" w:rsidR="00F422E7" w:rsidRPr="008B4F36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33" w:type="dxa"/>
          </w:tcPr>
          <w:p w14:paraId="70BEF9AA" w14:textId="4FE92AD4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F36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989" w:type="dxa"/>
          </w:tcPr>
          <w:p w14:paraId="697CD987" w14:textId="10613D62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74" w:type="dxa"/>
          </w:tcPr>
          <w:p w14:paraId="75B20A19" w14:textId="57E60345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6" w:type="dxa"/>
          </w:tcPr>
          <w:p w14:paraId="4A3A5D2A" w14:textId="7811A5DE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7" w:type="dxa"/>
          </w:tcPr>
          <w:p w14:paraId="3C14E64E" w14:textId="364DD0C9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14:paraId="68D8B617" w14:textId="77777777" w:rsidR="00F422E7" w:rsidRPr="00273756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08D41435" w14:textId="5CCE7223" w:rsidR="00F422E7" w:rsidRPr="00286B6E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 xml:space="preserve">ORR, </w:t>
            </w:r>
            <w:proofErr w:type="spellStart"/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7" w:type="dxa"/>
          </w:tcPr>
          <w:p w14:paraId="4B17EEE0" w14:textId="25FB9426" w:rsidR="00F422E7" w:rsidRPr="00286B6E" w:rsidRDefault="00F422E7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67" w:type="dxa"/>
          </w:tcPr>
          <w:p w14:paraId="630F12ED" w14:textId="173F8190" w:rsidR="00F422E7" w:rsidRPr="00273756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=39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 xml:space="preserve">ivolumab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pilimumab)</w:t>
            </w:r>
          </w:p>
          <w:p w14:paraId="7033D500" w14:textId="25E68B78" w:rsidR="00F422E7" w:rsidRPr="00286B6E" w:rsidRDefault="00F422E7" w:rsidP="002737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N=39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latinum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 xml:space="preserve">ouble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73756">
              <w:rPr>
                <w:rFonts w:ascii="Times New Roman" w:hAnsi="Times New Roman" w:cs="Times New Roman"/>
                <w:sz w:val="16"/>
                <w:szCs w:val="16"/>
              </w:rPr>
              <w:t>hemotherapy)</w:t>
            </w:r>
          </w:p>
        </w:tc>
      </w:tr>
    </w:tbl>
    <w:p w14:paraId="0FDB1E54" w14:textId="14BAF9BA" w:rsidR="00291709" w:rsidRDefault="00291709" w:rsidP="00291709">
      <w:pPr>
        <w:rPr>
          <w:rFonts w:ascii="Times New Roman" w:hAnsi="Times New Roman" w:cs="Times New Roman"/>
          <w:sz w:val="20"/>
          <w:szCs w:val="20"/>
        </w:rPr>
      </w:pPr>
      <w:r w:rsidRPr="00FE57F9">
        <w:rPr>
          <w:rFonts w:ascii="Times New Roman" w:hAnsi="Times New Roman" w:cs="Times New Roman"/>
          <w:sz w:val="20"/>
          <w:szCs w:val="20"/>
        </w:rPr>
        <w:t>Supplementary Table 1. List and the main characteristics of included FDA Drug Approval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cont’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0"/>
        <w:gridCol w:w="1261"/>
        <w:gridCol w:w="990"/>
        <w:gridCol w:w="1381"/>
        <w:gridCol w:w="1098"/>
        <w:gridCol w:w="1118"/>
        <w:gridCol w:w="967"/>
        <w:gridCol w:w="949"/>
        <w:gridCol w:w="4318"/>
      </w:tblGrid>
      <w:tr w:rsidR="000C2085" w14:paraId="42FEC672" w14:textId="77777777" w:rsidTr="000C2085">
        <w:tc>
          <w:tcPr>
            <w:tcW w:w="1060" w:type="dxa"/>
          </w:tcPr>
          <w:p w14:paraId="11AC0333" w14:textId="238784DE" w:rsidR="000C2085" w:rsidRPr="00286B6E" w:rsidRDefault="000C2085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.</w:t>
            </w:r>
          </w:p>
        </w:tc>
        <w:tc>
          <w:tcPr>
            <w:tcW w:w="1261" w:type="dxa"/>
          </w:tcPr>
          <w:p w14:paraId="1BF0945F" w14:textId="2AE4415B" w:rsidR="000C2085" w:rsidRPr="00286B6E" w:rsidRDefault="000C2085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B6E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990" w:type="dxa"/>
          </w:tcPr>
          <w:p w14:paraId="7778D03B" w14:textId="77777777" w:rsidR="000C2085" w:rsidRPr="00286B6E" w:rsidRDefault="000C2085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Therapeutic line</w:t>
            </w:r>
          </w:p>
        </w:tc>
        <w:tc>
          <w:tcPr>
            <w:tcW w:w="1381" w:type="dxa"/>
          </w:tcPr>
          <w:p w14:paraId="70D971D3" w14:textId="77777777" w:rsidR="000C2085" w:rsidRPr="000C2085" w:rsidRDefault="000C2085" w:rsidP="00406E51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0C2085">
              <w:rPr>
                <w:rFonts w:ascii="Times New Roman" w:hAnsi="Times New Roman" w:cs="Times New Roman"/>
                <w:sz w:val="14"/>
                <w:szCs w:val="14"/>
              </w:rPr>
              <w:t>First-in-class target in NSCLC drugs</w:t>
            </w:r>
          </w:p>
        </w:tc>
        <w:tc>
          <w:tcPr>
            <w:tcW w:w="1098" w:type="dxa"/>
          </w:tcPr>
          <w:p w14:paraId="60F0985F" w14:textId="77777777" w:rsidR="000C2085" w:rsidRPr="00286B6E" w:rsidRDefault="000C2085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riority review</w:t>
            </w:r>
          </w:p>
        </w:tc>
        <w:tc>
          <w:tcPr>
            <w:tcW w:w="1118" w:type="dxa"/>
          </w:tcPr>
          <w:p w14:paraId="091263EF" w14:textId="77777777" w:rsidR="000C2085" w:rsidRPr="00286B6E" w:rsidRDefault="000C2085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Orphan Drug Designations</w:t>
            </w:r>
          </w:p>
        </w:tc>
        <w:tc>
          <w:tcPr>
            <w:tcW w:w="967" w:type="dxa"/>
          </w:tcPr>
          <w:p w14:paraId="21907F20" w14:textId="77777777" w:rsidR="000C2085" w:rsidRPr="00286B6E" w:rsidRDefault="000C2085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Efficacy Parameter</w:t>
            </w:r>
          </w:p>
        </w:tc>
        <w:tc>
          <w:tcPr>
            <w:tcW w:w="949" w:type="dxa"/>
          </w:tcPr>
          <w:p w14:paraId="3F69A40D" w14:textId="77777777" w:rsidR="000C2085" w:rsidRPr="00286B6E" w:rsidRDefault="000C2085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rimary endpoint</w:t>
            </w:r>
          </w:p>
        </w:tc>
        <w:tc>
          <w:tcPr>
            <w:tcW w:w="4318" w:type="dxa"/>
          </w:tcPr>
          <w:p w14:paraId="52C74DC1" w14:textId="77777777" w:rsidR="000C2085" w:rsidRPr="00286B6E" w:rsidRDefault="000C2085" w:rsidP="00406E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709">
              <w:rPr>
                <w:rFonts w:ascii="Times New Roman" w:hAnsi="Times New Roman" w:cs="Times New Roman"/>
                <w:sz w:val="16"/>
                <w:szCs w:val="16"/>
              </w:rPr>
              <w:t>Patient number</w:t>
            </w:r>
          </w:p>
        </w:tc>
      </w:tr>
      <w:tr w:rsidR="000C2085" w14:paraId="42A7D158" w14:textId="77777777" w:rsidTr="000C2085">
        <w:tc>
          <w:tcPr>
            <w:tcW w:w="1060" w:type="dxa"/>
          </w:tcPr>
          <w:p w14:paraId="10565B98" w14:textId="085EB3BD" w:rsidR="000C2085" w:rsidRPr="00BA00C9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1" w:type="dxa"/>
          </w:tcPr>
          <w:p w14:paraId="2DFDD068" w14:textId="0F03656A" w:rsidR="000C2085" w:rsidRPr="00BA00C9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osimertinib</w:t>
            </w:r>
            <w:proofErr w:type="spellEnd"/>
          </w:p>
        </w:tc>
        <w:tc>
          <w:tcPr>
            <w:tcW w:w="990" w:type="dxa"/>
          </w:tcPr>
          <w:p w14:paraId="7D30E35E" w14:textId="3797FB0B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ot 1st line</w:t>
            </w:r>
          </w:p>
        </w:tc>
        <w:tc>
          <w:tcPr>
            <w:tcW w:w="1381" w:type="dxa"/>
          </w:tcPr>
          <w:p w14:paraId="578F9930" w14:textId="396C8FB7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3AF4B302" w14:textId="5B72ED43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8" w:type="dxa"/>
          </w:tcPr>
          <w:p w14:paraId="58843522" w14:textId="7324B006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7" w:type="dxa"/>
          </w:tcPr>
          <w:p w14:paraId="244D8C12" w14:textId="77777777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PFS, ORR</w:t>
            </w:r>
          </w:p>
          <w:p w14:paraId="62F73849" w14:textId="4E03635B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9" w:type="dxa"/>
          </w:tcPr>
          <w:p w14:paraId="413727AE" w14:textId="3CC4100F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18" w:type="dxa"/>
          </w:tcPr>
          <w:p w14:paraId="6F151940" w14:textId="32A84DFC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279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simertinib</w:t>
            </w:r>
            <w:proofErr w:type="spellEnd"/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BFA0BE9" w14:textId="757A574B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14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hemotherapy)</w:t>
            </w:r>
          </w:p>
        </w:tc>
      </w:tr>
      <w:tr w:rsidR="000C2085" w14:paraId="7561C394" w14:textId="77777777" w:rsidTr="000C2085">
        <w:tc>
          <w:tcPr>
            <w:tcW w:w="1060" w:type="dxa"/>
          </w:tcPr>
          <w:p w14:paraId="33A214AB" w14:textId="176A9FE4" w:rsidR="000C2085" w:rsidRPr="00BA00C9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1" w:type="dxa"/>
          </w:tcPr>
          <w:p w14:paraId="430FDB61" w14:textId="5C047FA7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aclitaxel protein-bound particles</w:t>
            </w:r>
          </w:p>
        </w:tc>
        <w:tc>
          <w:tcPr>
            <w:tcW w:w="990" w:type="dxa"/>
          </w:tcPr>
          <w:p w14:paraId="525FFB84" w14:textId="48EDA37D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1" w:type="dxa"/>
          </w:tcPr>
          <w:p w14:paraId="4740EAA4" w14:textId="7623D175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207680CE" w14:textId="28F8DF3D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7D380F89" w14:textId="6722B0B4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7" w:type="dxa"/>
          </w:tcPr>
          <w:p w14:paraId="55E2AFCE" w14:textId="795E9847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 xml:space="preserve">ORR, </w:t>
            </w:r>
            <w:proofErr w:type="spellStart"/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9" w:type="dxa"/>
          </w:tcPr>
          <w:p w14:paraId="747F5F87" w14:textId="602D8557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4318" w:type="dxa"/>
          </w:tcPr>
          <w:p w14:paraId="4535E6FD" w14:textId="2BCF315E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521 (</w:t>
            </w: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aclitaxel protein-bound particles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arboplatin)</w:t>
            </w:r>
          </w:p>
          <w:p w14:paraId="469C4DCE" w14:textId="5919FDCB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53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 xml:space="preserve">aclitaxel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arboplatin)</w:t>
            </w:r>
          </w:p>
        </w:tc>
      </w:tr>
      <w:tr w:rsidR="000C2085" w14:paraId="2EC360B2" w14:textId="77777777" w:rsidTr="000C2085">
        <w:tc>
          <w:tcPr>
            <w:tcW w:w="1060" w:type="dxa"/>
          </w:tcPr>
          <w:p w14:paraId="499B00E8" w14:textId="2F155201" w:rsidR="000C2085" w:rsidRPr="00BA00C9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1" w:type="dxa"/>
          </w:tcPr>
          <w:p w14:paraId="42990C9C" w14:textId="6BFFA648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990" w:type="dxa"/>
          </w:tcPr>
          <w:p w14:paraId="0485A2A7" w14:textId="52D05C76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ot 1st line</w:t>
            </w:r>
          </w:p>
        </w:tc>
        <w:tc>
          <w:tcPr>
            <w:tcW w:w="1381" w:type="dxa"/>
          </w:tcPr>
          <w:p w14:paraId="15BD9C50" w14:textId="50380A2C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26227305" w14:textId="386D9C55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8" w:type="dxa"/>
          </w:tcPr>
          <w:p w14:paraId="12A34503" w14:textId="2D05B135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7" w:type="dxa"/>
          </w:tcPr>
          <w:p w14:paraId="5B815D5C" w14:textId="77777777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1C9B2E6D" w14:textId="0CE768F8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 xml:space="preserve">ORR, </w:t>
            </w:r>
            <w:proofErr w:type="spellStart"/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9" w:type="dxa"/>
          </w:tcPr>
          <w:p w14:paraId="0850D721" w14:textId="5F41E374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</w:p>
        </w:tc>
        <w:tc>
          <w:tcPr>
            <w:tcW w:w="4318" w:type="dxa"/>
          </w:tcPr>
          <w:p w14:paraId="19E3BD03" w14:textId="50B1267D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34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embrolizumab)</w:t>
            </w:r>
          </w:p>
          <w:p w14:paraId="2059C410" w14:textId="23D25FED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34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cetaxel)</w:t>
            </w:r>
          </w:p>
        </w:tc>
      </w:tr>
      <w:tr w:rsidR="000C2085" w14:paraId="046CE0F2" w14:textId="77777777" w:rsidTr="000C2085">
        <w:tc>
          <w:tcPr>
            <w:tcW w:w="1060" w:type="dxa"/>
          </w:tcPr>
          <w:p w14:paraId="4628E112" w14:textId="3DD6186E" w:rsidR="000C2085" w:rsidRPr="00BA00C9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1" w:type="dxa"/>
          </w:tcPr>
          <w:p w14:paraId="18616010" w14:textId="5A7E9BB9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990" w:type="dxa"/>
          </w:tcPr>
          <w:p w14:paraId="6AAEFFA8" w14:textId="5C2A8487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1" w:type="dxa"/>
          </w:tcPr>
          <w:p w14:paraId="5692B290" w14:textId="24354455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54D912AE" w14:textId="5F980E47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8" w:type="dxa"/>
          </w:tcPr>
          <w:p w14:paraId="26AE8B48" w14:textId="5011D6CD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7" w:type="dxa"/>
          </w:tcPr>
          <w:p w14:paraId="4E85C920" w14:textId="77777777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PFS, ORR</w:t>
            </w:r>
          </w:p>
          <w:p w14:paraId="11221C7B" w14:textId="7D81B2C7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9" w:type="dxa"/>
          </w:tcPr>
          <w:p w14:paraId="64AB4D8F" w14:textId="19112E61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4318" w:type="dxa"/>
          </w:tcPr>
          <w:p w14:paraId="51CD471C" w14:textId="0E557BB3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6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 xml:space="preserve">embrolizumab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 xml:space="preserve">emetrexed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arboplatin)</w:t>
            </w:r>
          </w:p>
          <w:p w14:paraId="1ACB4D9B" w14:textId="5CDF6608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6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 xml:space="preserve">emetrexed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arboplatin)</w:t>
            </w:r>
          </w:p>
        </w:tc>
      </w:tr>
      <w:tr w:rsidR="000C2085" w14:paraId="55BD0FBD" w14:textId="77777777" w:rsidTr="000C2085">
        <w:tc>
          <w:tcPr>
            <w:tcW w:w="1060" w:type="dxa"/>
          </w:tcPr>
          <w:p w14:paraId="643183B7" w14:textId="513A2610" w:rsidR="000C2085" w:rsidRPr="00BA00C9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1" w:type="dxa"/>
          </w:tcPr>
          <w:p w14:paraId="5FFE48C7" w14:textId="294F59B7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00C9">
              <w:rPr>
                <w:rFonts w:ascii="Times New Roman" w:hAnsi="Times New Roman" w:cs="Times New Roman"/>
                <w:sz w:val="16"/>
                <w:szCs w:val="16"/>
              </w:rPr>
              <w:t>pemetrexed disodium</w:t>
            </w:r>
          </w:p>
        </w:tc>
        <w:tc>
          <w:tcPr>
            <w:tcW w:w="990" w:type="dxa"/>
          </w:tcPr>
          <w:p w14:paraId="393AE238" w14:textId="22C13966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ot 1st line</w:t>
            </w:r>
          </w:p>
        </w:tc>
        <w:tc>
          <w:tcPr>
            <w:tcW w:w="1381" w:type="dxa"/>
          </w:tcPr>
          <w:p w14:paraId="230555B6" w14:textId="101B44CF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1EB5F904" w14:textId="6564895E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461ED662" w14:textId="7FE356D0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7" w:type="dxa"/>
          </w:tcPr>
          <w:p w14:paraId="2AD7D973" w14:textId="77777777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281355D4" w14:textId="35BDD32A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949" w:type="dxa"/>
          </w:tcPr>
          <w:p w14:paraId="08D072E5" w14:textId="021A3139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18" w:type="dxa"/>
          </w:tcPr>
          <w:p w14:paraId="383339BC" w14:textId="79FA34F5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28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emetrexed disodium)</w:t>
            </w:r>
          </w:p>
          <w:p w14:paraId="3FD47C9B" w14:textId="28C02AF9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28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cetaxel)</w:t>
            </w:r>
          </w:p>
        </w:tc>
      </w:tr>
      <w:tr w:rsidR="000C2085" w14:paraId="1DA7AB1E" w14:textId="77777777" w:rsidTr="000C2085">
        <w:tc>
          <w:tcPr>
            <w:tcW w:w="1060" w:type="dxa"/>
          </w:tcPr>
          <w:p w14:paraId="6BFCBEB2" w14:textId="41B411DB" w:rsidR="000C2085" w:rsidRPr="00BB2F6B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1" w:type="dxa"/>
          </w:tcPr>
          <w:p w14:paraId="51119FCC" w14:textId="5A96F332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ramucirumab</w:t>
            </w:r>
          </w:p>
        </w:tc>
        <w:tc>
          <w:tcPr>
            <w:tcW w:w="990" w:type="dxa"/>
          </w:tcPr>
          <w:p w14:paraId="2C2C42A8" w14:textId="5B452628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ot 1st line</w:t>
            </w:r>
          </w:p>
        </w:tc>
        <w:tc>
          <w:tcPr>
            <w:tcW w:w="1381" w:type="dxa"/>
          </w:tcPr>
          <w:p w14:paraId="3905EFF0" w14:textId="0C1AE9FB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33D299EA" w14:textId="5782BE18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316763AD" w14:textId="59D7D735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7" w:type="dxa"/>
          </w:tcPr>
          <w:p w14:paraId="3C1969EC" w14:textId="77777777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6667AA21" w14:textId="36015B60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949" w:type="dxa"/>
          </w:tcPr>
          <w:p w14:paraId="31F69C5D" w14:textId="70EADF4D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18" w:type="dxa"/>
          </w:tcPr>
          <w:p w14:paraId="5DC70AEF" w14:textId="2D865F64" w:rsidR="000C2085" w:rsidRPr="005F15F1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62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 xml:space="preserve">amucirumab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ocetaxel)</w:t>
            </w:r>
          </w:p>
          <w:p w14:paraId="5CD97699" w14:textId="65D1D221" w:rsidR="000C2085" w:rsidRPr="00286B6E" w:rsidRDefault="000C2085" w:rsidP="005F15F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N=62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F15F1">
              <w:rPr>
                <w:rFonts w:ascii="Times New Roman" w:hAnsi="Times New Roman" w:cs="Times New Roman"/>
                <w:sz w:val="16"/>
                <w:szCs w:val="16"/>
              </w:rPr>
              <w:t>lacebo, docetaxel)</w:t>
            </w:r>
          </w:p>
        </w:tc>
      </w:tr>
      <w:tr w:rsidR="000C2085" w14:paraId="1116EE8B" w14:textId="77777777" w:rsidTr="000C2085">
        <w:tc>
          <w:tcPr>
            <w:tcW w:w="1060" w:type="dxa"/>
          </w:tcPr>
          <w:p w14:paraId="7DA9197B" w14:textId="7A6AB70C" w:rsidR="000C2085" w:rsidRPr="00BB2F6B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1" w:type="dxa"/>
          </w:tcPr>
          <w:p w14:paraId="445C6814" w14:textId="5A2CA454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ramucirumab</w:t>
            </w:r>
          </w:p>
        </w:tc>
        <w:tc>
          <w:tcPr>
            <w:tcW w:w="990" w:type="dxa"/>
          </w:tcPr>
          <w:p w14:paraId="28119A5D" w14:textId="46979B71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1" w:type="dxa"/>
          </w:tcPr>
          <w:p w14:paraId="465BA61F" w14:textId="7E7A8119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4500BFEA" w14:textId="107CB106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8" w:type="dxa"/>
          </w:tcPr>
          <w:p w14:paraId="48CF46E1" w14:textId="35E87B98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7" w:type="dxa"/>
          </w:tcPr>
          <w:p w14:paraId="7D01045C" w14:textId="77777777" w:rsidR="000C2085" w:rsidRPr="00F160C9" w:rsidRDefault="000C2085" w:rsidP="00F160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OS, PFS</w:t>
            </w:r>
          </w:p>
          <w:p w14:paraId="52DEFB88" w14:textId="2B1146C4" w:rsidR="000C2085" w:rsidRPr="00286B6E" w:rsidRDefault="000C2085" w:rsidP="00F160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949" w:type="dxa"/>
          </w:tcPr>
          <w:p w14:paraId="4F64696C" w14:textId="712D125A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4318" w:type="dxa"/>
          </w:tcPr>
          <w:p w14:paraId="4178983C" w14:textId="505BCC18" w:rsidR="000C2085" w:rsidRPr="00F160C9" w:rsidRDefault="000C2085" w:rsidP="00F160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N=22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 xml:space="preserve">amucirumab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rlotinib)</w:t>
            </w:r>
          </w:p>
          <w:p w14:paraId="5A2D25FB" w14:textId="2E726032" w:rsidR="000C2085" w:rsidRPr="00286B6E" w:rsidRDefault="000C2085" w:rsidP="00F160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N=22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 xml:space="preserve">lacebo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rlotinib)</w:t>
            </w:r>
          </w:p>
        </w:tc>
      </w:tr>
      <w:tr w:rsidR="000C2085" w14:paraId="2285ACF8" w14:textId="77777777" w:rsidTr="000C2085">
        <w:tc>
          <w:tcPr>
            <w:tcW w:w="1060" w:type="dxa"/>
          </w:tcPr>
          <w:p w14:paraId="4835CC7D" w14:textId="11AF3110" w:rsidR="000C2085" w:rsidRPr="00BB2F6B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1" w:type="dxa"/>
          </w:tcPr>
          <w:p w14:paraId="37CA149A" w14:textId="5B438442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2F6B">
              <w:rPr>
                <w:rFonts w:ascii="Times New Roman" w:hAnsi="Times New Roman" w:cs="Times New Roman"/>
                <w:sz w:val="16"/>
                <w:szCs w:val="16"/>
              </w:rPr>
              <w:t>trametinib</w:t>
            </w:r>
          </w:p>
        </w:tc>
        <w:tc>
          <w:tcPr>
            <w:tcW w:w="990" w:type="dxa"/>
          </w:tcPr>
          <w:p w14:paraId="5E852412" w14:textId="7227643C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1st line</w:t>
            </w:r>
          </w:p>
        </w:tc>
        <w:tc>
          <w:tcPr>
            <w:tcW w:w="1381" w:type="dxa"/>
          </w:tcPr>
          <w:p w14:paraId="34C5B55C" w14:textId="520B0D09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1FCB56B3" w14:textId="0B806D79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PRIORITY</w:t>
            </w:r>
          </w:p>
        </w:tc>
        <w:tc>
          <w:tcPr>
            <w:tcW w:w="1118" w:type="dxa"/>
          </w:tcPr>
          <w:p w14:paraId="56C9E76B" w14:textId="33183507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Orphan</w:t>
            </w:r>
          </w:p>
        </w:tc>
        <w:tc>
          <w:tcPr>
            <w:tcW w:w="967" w:type="dxa"/>
          </w:tcPr>
          <w:p w14:paraId="1ABFDE46" w14:textId="7731B5C3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 xml:space="preserve">ORR, </w:t>
            </w:r>
            <w:proofErr w:type="spellStart"/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  <w:proofErr w:type="spellEnd"/>
          </w:p>
        </w:tc>
        <w:tc>
          <w:tcPr>
            <w:tcW w:w="949" w:type="dxa"/>
          </w:tcPr>
          <w:p w14:paraId="4DBED435" w14:textId="728BC01A" w:rsidR="000C2085" w:rsidRPr="00286B6E" w:rsidRDefault="000C2085" w:rsidP="00B958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</w:p>
        </w:tc>
        <w:tc>
          <w:tcPr>
            <w:tcW w:w="4318" w:type="dxa"/>
          </w:tcPr>
          <w:p w14:paraId="0E3F7E83" w14:textId="331653C5" w:rsidR="000C2085" w:rsidRPr="00F160C9" w:rsidRDefault="000C2085" w:rsidP="00F160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N=3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 xml:space="preserve">abrafenib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rametinib)</w:t>
            </w:r>
          </w:p>
          <w:p w14:paraId="2CDFD89C" w14:textId="45471989" w:rsidR="000C2085" w:rsidRPr="00286B6E" w:rsidRDefault="000C2085" w:rsidP="00F160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N=7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F160C9">
              <w:rPr>
                <w:rFonts w:ascii="Times New Roman" w:hAnsi="Times New Roman" w:cs="Times New Roman"/>
                <w:sz w:val="16"/>
                <w:szCs w:val="16"/>
              </w:rPr>
              <w:t>abrafenib only)</w:t>
            </w:r>
          </w:p>
        </w:tc>
      </w:tr>
    </w:tbl>
    <w:p w14:paraId="640B01AD" w14:textId="72472C5E" w:rsidR="00B4356D" w:rsidRPr="006B2AEB" w:rsidRDefault="006B2AEB" w:rsidP="00291709">
      <w:pPr>
        <w:rPr>
          <w:rFonts w:ascii="Times New Roman" w:hAnsi="Times New Roman" w:cs="Times New Roman" w:hint="eastAsia"/>
          <w:sz w:val="20"/>
          <w:szCs w:val="20"/>
        </w:rPr>
      </w:pPr>
      <w:r w:rsidRPr="00FE57F9">
        <w:rPr>
          <w:rFonts w:ascii="Times New Roman" w:hAnsi="Times New Roman" w:cs="Times New Roman"/>
          <w:sz w:val="20"/>
          <w:szCs w:val="20"/>
        </w:rPr>
        <w:t>Supplementary Table 1. List and the main characteristics of included FDA Drug Approval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cont’d)</w:t>
      </w:r>
    </w:p>
    <w:p w14:paraId="2DF02698" w14:textId="3E73DE02" w:rsidR="00B95873" w:rsidRDefault="00B4356D" w:rsidP="006B2AEB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4796"/>
        <w:gridCol w:w="1460"/>
        <w:gridCol w:w="1461"/>
        <w:gridCol w:w="1461"/>
      </w:tblGrid>
      <w:tr w:rsidR="00B4356D" w14:paraId="479C018B" w14:textId="77777777" w:rsidTr="00250E47">
        <w:tc>
          <w:tcPr>
            <w:tcW w:w="1838" w:type="dxa"/>
            <w:vMerge w:val="restart"/>
          </w:tcPr>
          <w:p w14:paraId="65FD803B" w14:textId="629C8223" w:rsidR="00B4356D" w:rsidRDefault="00415753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rug</w:t>
            </w:r>
          </w:p>
        </w:tc>
        <w:tc>
          <w:tcPr>
            <w:tcW w:w="2126" w:type="dxa"/>
            <w:vMerge w:val="restart"/>
          </w:tcPr>
          <w:p w14:paraId="6AB04395" w14:textId="7187E53D" w:rsidR="00B4356D" w:rsidRDefault="00415753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FDA approval date</w:t>
            </w:r>
          </w:p>
        </w:tc>
        <w:tc>
          <w:tcPr>
            <w:tcW w:w="4796" w:type="dxa"/>
            <w:vMerge w:val="restart"/>
          </w:tcPr>
          <w:p w14:paraId="1884CA94" w14:textId="075F9338" w:rsidR="00B4356D" w:rsidRDefault="00415753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Biomarker as eligibility criteria</w:t>
            </w:r>
          </w:p>
        </w:tc>
        <w:tc>
          <w:tcPr>
            <w:tcW w:w="4382" w:type="dxa"/>
            <w:gridSpan w:val="3"/>
          </w:tcPr>
          <w:p w14:paraId="050FBB95" w14:textId="4BE58FED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Effect size</w:t>
            </w:r>
          </w:p>
        </w:tc>
      </w:tr>
      <w:tr w:rsidR="00B4356D" w14:paraId="2367974A" w14:textId="77777777" w:rsidTr="00250E47">
        <w:tc>
          <w:tcPr>
            <w:tcW w:w="1838" w:type="dxa"/>
            <w:vMerge/>
          </w:tcPr>
          <w:p w14:paraId="1D26FF9D" w14:textId="77777777" w:rsidR="00B4356D" w:rsidRDefault="00B4356D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477BD41D" w14:textId="77777777" w:rsidR="00B4356D" w:rsidRDefault="00B4356D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6" w:type="dxa"/>
            <w:vMerge/>
          </w:tcPr>
          <w:p w14:paraId="36CB83CE" w14:textId="77777777" w:rsidR="00B4356D" w:rsidRDefault="00B4356D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388C45C9" w14:textId="2190DBF7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RRR</w:t>
            </w:r>
          </w:p>
        </w:tc>
        <w:tc>
          <w:tcPr>
            <w:tcW w:w="1461" w:type="dxa"/>
          </w:tcPr>
          <w:p w14:paraId="785E0296" w14:textId="1899879F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PFS HR</w:t>
            </w:r>
          </w:p>
        </w:tc>
        <w:tc>
          <w:tcPr>
            <w:tcW w:w="1461" w:type="dxa"/>
          </w:tcPr>
          <w:p w14:paraId="49963B23" w14:textId="57ED255C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OS HR</w:t>
            </w:r>
          </w:p>
        </w:tc>
      </w:tr>
      <w:tr w:rsidR="00B4356D" w14:paraId="76BE6A8F" w14:textId="77777777" w:rsidTr="00250E47">
        <w:tc>
          <w:tcPr>
            <w:tcW w:w="1838" w:type="dxa"/>
            <w:vMerge w:val="restart"/>
          </w:tcPr>
          <w:p w14:paraId="67BC435F" w14:textId="2EA72B53" w:rsidR="00B4356D" w:rsidRDefault="00415753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afatinib</w:t>
            </w:r>
            <w:proofErr w:type="spellEnd"/>
          </w:p>
        </w:tc>
        <w:tc>
          <w:tcPr>
            <w:tcW w:w="2126" w:type="dxa"/>
          </w:tcPr>
          <w:p w14:paraId="678B1B35" w14:textId="4D6AC7C9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2013/7/12</w:t>
            </w:r>
          </w:p>
        </w:tc>
        <w:tc>
          <w:tcPr>
            <w:tcW w:w="4796" w:type="dxa"/>
          </w:tcPr>
          <w:p w14:paraId="3106216B" w14:textId="59C3D0BD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tations</w:t>
            </w:r>
          </w:p>
        </w:tc>
        <w:tc>
          <w:tcPr>
            <w:tcW w:w="1460" w:type="dxa"/>
          </w:tcPr>
          <w:p w14:paraId="533CDFDC" w14:textId="7321F9E0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461" w:type="dxa"/>
          </w:tcPr>
          <w:p w14:paraId="6164DA87" w14:textId="32B9B7EC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461" w:type="dxa"/>
          </w:tcPr>
          <w:p w14:paraId="7520648D" w14:textId="14082713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B4356D" w14:paraId="1F8496AF" w14:textId="77777777" w:rsidTr="00250E47">
        <w:tc>
          <w:tcPr>
            <w:tcW w:w="1838" w:type="dxa"/>
            <w:vMerge/>
          </w:tcPr>
          <w:p w14:paraId="2F7F1E5A" w14:textId="77777777" w:rsidR="00B4356D" w:rsidRDefault="00B4356D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BC2BE7" w14:textId="08562837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2016/4/15</w:t>
            </w:r>
          </w:p>
        </w:tc>
        <w:tc>
          <w:tcPr>
            <w:tcW w:w="4796" w:type="dxa"/>
          </w:tcPr>
          <w:p w14:paraId="5FED0226" w14:textId="0A6009B1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60" w:type="dxa"/>
          </w:tcPr>
          <w:p w14:paraId="227865B7" w14:textId="45EA0EB4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461" w:type="dxa"/>
          </w:tcPr>
          <w:p w14:paraId="7FE2E542" w14:textId="62D80A44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461" w:type="dxa"/>
          </w:tcPr>
          <w:p w14:paraId="3E8215A1" w14:textId="1178E318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B4356D" w14:paraId="2AD74A7D" w14:textId="77777777" w:rsidTr="00250E47">
        <w:tc>
          <w:tcPr>
            <w:tcW w:w="1838" w:type="dxa"/>
            <w:vMerge w:val="restart"/>
          </w:tcPr>
          <w:p w14:paraId="7E86E9B4" w14:textId="6C38DF7E" w:rsidR="00B4356D" w:rsidRDefault="00415753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</w:p>
        </w:tc>
        <w:tc>
          <w:tcPr>
            <w:tcW w:w="2126" w:type="dxa"/>
          </w:tcPr>
          <w:p w14:paraId="18C0A57D" w14:textId="2CC3A1C9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2016/10/18</w:t>
            </w:r>
          </w:p>
        </w:tc>
        <w:tc>
          <w:tcPr>
            <w:tcW w:w="4796" w:type="dxa"/>
          </w:tcPr>
          <w:p w14:paraId="31997312" w14:textId="075478E0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60" w:type="dxa"/>
          </w:tcPr>
          <w:p w14:paraId="66E03807" w14:textId="7A7C57D3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461" w:type="dxa"/>
          </w:tcPr>
          <w:p w14:paraId="42D2511D" w14:textId="773A2057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61" w:type="dxa"/>
          </w:tcPr>
          <w:p w14:paraId="197EA6F2" w14:textId="1462192F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B4356D" w14:paraId="722CA961" w14:textId="77777777" w:rsidTr="00250E47">
        <w:tc>
          <w:tcPr>
            <w:tcW w:w="1838" w:type="dxa"/>
            <w:vMerge/>
          </w:tcPr>
          <w:p w14:paraId="20515635" w14:textId="77777777" w:rsidR="00B4356D" w:rsidRDefault="00B4356D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64FCF4" w14:textId="314AEB54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2018/12/6</w:t>
            </w:r>
          </w:p>
        </w:tc>
        <w:tc>
          <w:tcPr>
            <w:tcW w:w="4796" w:type="dxa"/>
          </w:tcPr>
          <w:p w14:paraId="1C490458" w14:textId="65788434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no EGFR or 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  <w:r w:rsidR="00C2034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60" w:type="dxa"/>
          </w:tcPr>
          <w:p w14:paraId="3838666E" w14:textId="795969E3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461" w:type="dxa"/>
          </w:tcPr>
          <w:p w14:paraId="66BE6838" w14:textId="242F724E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461" w:type="dxa"/>
          </w:tcPr>
          <w:p w14:paraId="31B11984" w14:textId="07B133BA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B4356D" w14:paraId="4BF3F610" w14:textId="77777777" w:rsidTr="00250E47">
        <w:tc>
          <w:tcPr>
            <w:tcW w:w="1838" w:type="dxa"/>
            <w:vMerge w:val="restart"/>
          </w:tcPr>
          <w:p w14:paraId="3C957F35" w14:textId="0B0EB015" w:rsidR="00B4356D" w:rsidRDefault="00415753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erlotinib</w:t>
            </w:r>
          </w:p>
        </w:tc>
        <w:tc>
          <w:tcPr>
            <w:tcW w:w="2126" w:type="dxa"/>
          </w:tcPr>
          <w:p w14:paraId="4E3DE09B" w14:textId="159B67EE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2004/11/18</w:t>
            </w:r>
          </w:p>
        </w:tc>
        <w:tc>
          <w:tcPr>
            <w:tcW w:w="4796" w:type="dxa"/>
          </w:tcPr>
          <w:p w14:paraId="36DE77AC" w14:textId="73A1DDB7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60" w:type="dxa"/>
          </w:tcPr>
          <w:p w14:paraId="0FA1C167" w14:textId="04575244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461" w:type="dxa"/>
          </w:tcPr>
          <w:p w14:paraId="4B853D92" w14:textId="21078DAC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461" w:type="dxa"/>
          </w:tcPr>
          <w:p w14:paraId="5197E9DF" w14:textId="4C8A2CE0" w:rsidR="00B4356D" w:rsidRDefault="00415753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B4356D" w14:paraId="51FFDBB4" w14:textId="77777777" w:rsidTr="00250E47">
        <w:tc>
          <w:tcPr>
            <w:tcW w:w="1838" w:type="dxa"/>
            <w:vMerge/>
          </w:tcPr>
          <w:p w14:paraId="38F42ABB" w14:textId="77777777" w:rsidR="00B4356D" w:rsidRDefault="00B4356D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A181470" w14:textId="6B551191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2013/5/14</w:t>
            </w:r>
          </w:p>
        </w:tc>
        <w:tc>
          <w:tcPr>
            <w:tcW w:w="4796" w:type="dxa"/>
          </w:tcPr>
          <w:p w14:paraId="58D4D19F" w14:textId="6785CFA5" w:rsidR="00B4356D" w:rsidRDefault="00415753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5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tations</w:t>
            </w:r>
          </w:p>
        </w:tc>
        <w:tc>
          <w:tcPr>
            <w:tcW w:w="1460" w:type="dxa"/>
          </w:tcPr>
          <w:p w14:paraId="777A9ECB" w14:textId="6CF6097B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461" w:type="dxa"/>
          </w:tcPr>
          <w:p w14:paraId="362AD060" w14:textId="35C15012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461" w:type="dxa"/>
          </w:tcPr>
          <w:p w14:paraId="2388CBD1" w14:textId="41C6FF9D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B4356D" w14:paraId="40A1D998" w14:textId="77777777" w:rsidTr="00250E47">
        <w:tc>
          <w:tcPr>
            <w:tcW w:w="1838" w:type="dxa"/>
            <w:vMerge w:val="restart"/>
          </w:tcPr>
          <w:p w14:paraId="5F9C6CDE" w14:textId="776677B8" w:rsidR="00B4356D" w:rsidRDefault="00C20349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349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2126" w:type="dxa"/>
          </w:tcPr>
          <w:p w14:paraId="0F0970BF" w14:textId="20038AD5" w:rsidR="00B4356D" w:rsidRDefault="00C20349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49">
              <w:rPr>
                <w:rFonts w:ascii="Times New Roman" w:hAnsi="Times New Roman" w:cs="Times New Roman"/>
                <w:sz w:val="20"/>
                <w:szCs w:val="20"/>
              </w:rPr>
              <w:t>2015/3/4</w:t>
            </w:r>
          </w:p>
        </w:tc>
        <w:tc>
          <w:tcPr>
            <w:tcW w:w="4796" w:type="dxa"/>
          </w:tcPr>
          <w:p w14:paraId="7836F8AB" w14:textId="33A305EB" w:rsidR="00B4356D" w:rsidRPr="00250E47" w:rsidRDefault="00C20349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E4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60" w:type="dxa"/>
          </w:tcPr>
          <w:p w14:paraId="6FEEBB8B" w14:textId="3E5987F2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61" w:type="dxa"/>
          </w:tcPr>
          <w:p w14:paraId="349DB46A" w14:textId="78386D7F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61" w:type="dxa"/>
          </w:tcPr>
          <w:p w14:paraId="211F1629" w14:textId="59687F80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B4356D" w14:paraId="1A8036E3" w14:textId="77777777" w:rsidTr="00250E47">
        <w:tc>
          <w:tcPr>
            <w:tcW w:w="1838" w:type="dxa"/>
            <w:vMerge/>
          </w:tcPr>
          <w:p w14:paraId="1C2566A0" w14:textId="77777777" w:rsidR="00B4356D" w:rsidRDefault="00B4356D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1DEC9C3" w14:textId="7F47A0CB" w:rsidR="00B4356D" w:rsidRDefault="00C20349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49">
              <w:rPr>
                <w:rFonts w:ascii="Times New Roman" w:hAnsi="Times New Roman" w:cs="Times New Roman"/>
                <w:sz w:val="20"/>
                <w:szCs w:val="20"/>
              </w:rPr>
              <w:t>2020/5/15</w:t>
            </w:r>
          </w:p>
        </w:tc>
        <w:tc>
          <w:tcPr>
            <w:tcW w:w="4796" w:type="dxa"/>
          </w:tcPr>
          <w:p w14:paraId="3AEF1C2D" w14:textId="0EC5C657" w:rsidR="00B4356D" w:rsidRPr="00250E47" w:rsidRDefault="00C20349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E47">
              <w:rPr>
                <w:rFonts w:ascii="Times New Roman" w:hAnsi="Times New Roman" w:cs="Times New Roman"/>
                <w:sz w:val="20"/>
                <w:szCs w:val="20"/>
              </w:rPr>
              <w:t>PD-L1 expression, no EGFR or ALK mutations</w:t>
            </w:r>
          </w:p>
        </w:tc>
        <w:tc>
          <w:tcPr>
            <w:tcW w:w="1460" w:type="dxa"/>
          </w:tcPr>
          <w:p w14:paraId="0218B821" w14:textId="168DFA1C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61" w:type="dxa"/>
          </w:tcPr>
          <w:p w14:paraId="095C6BEF" w14:textId="27CDA05E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61" w:type="dxa"/>
          </w:tcPr>
          <w:p w14:paraId="39A56E2B" w14:textId="62DF2D92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B4356D" w14:paraId="3A88CEC9" w14:textId="77777777" w:rsidTr="00250E47">
        <w:tc>
          <w:tcPr>
            <w:tcW w:w="1838" w:type="dxa"/>
            <w:vMerge w:val="restart"/>
          </w:tcPr>
          <w:p w14:paraId="2A464104" w14:textId="59A9C32A" w:rsidR="00B4356D" w:rsidRDefault="00C20349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349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2126" w:type="dxa"/>
          </w:tcPr>
          <w:p w14:paraId="6438FE4F" w14:textId="04258097" w:rsidR="00B4356D" w:rsidRDefault="00C20349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49">
              <w:rPr>
                <w:rFonts w:ascii="Times New Roman" w:hAnsi="Times New Roman" w:cs="Times New Roman"/>
                <w:sz w:val="20"/>
                <w:szCs w:val="20"/>
              </w:rPr>
              <w:t>2016/10/24</w:t>
            </w:r>
          </w:p>
        </w:tc>
        <w:tc>
          <w:tcPr>
            <w:tcW w:w="4796" w:type="dxa"/>
          </w:tcPr>
          <w:p w14:paraId="7980FDF4" w14:textId="4791F01E" w:rsidR="00B4356D" w:rsidRPr="00250E47" w:rsidRDefault="00250E47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E47">
              <w:rPr>
                <w:rFonts w:ascii="Times New Roman" w:hAnsi="Times New Roman" w:cs="Times New Roman"/>
                <w:sz w:val="20"/>
                <w:szCs w:val="20"/>
              </w:rPr>
              <w:t>PD-L1 expression</w:t>
            </w:r>
          </w:p>
        </w:tc>
        <w:tc>
          <w:tcPr>
            <w:tcW w:w="1460" w:type="dxa"/>
          </w:tcPr>
          <w:p w14:paraId="649B7100" w14:textId="77E229B7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461" w:type="dxa"/>
          </w:tcPr>
          <w:p w14:paraId="3A4AF47A" w14:textId="245BC9A2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461" w:type="dxa"/>
          </w:tcPr>
          <w:p w14:paraId="6891C03D" w14:textId="5D9CA8CB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B4356D" w14:paraId="0786D200" w14:textId="77777777" w:rsidTr="00250E47">
        <w:tc>
          <w:tcPr>
            <w:tcW w:w="1838" w:type="dxa"/>
            <w:vMerge/>
          </w:tcPr>
          <w:p w14:paraId="2D71BAB4" w14:textId="77777777" w:rsidR="00B4356D" w:rsidRDefault="00B4356D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146261" w14:textId="7CE30748" w:rsidR="00B4356D" w:rsidRDefault="00C20349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49">
              <w:rPr>
                <w:rFonts w:ascii="Times New Roman" w:hAnsi="Times New Roman" w:cs="Times New Roman"/>
                <w:sz w:val="20"/>
                <w:szCs w:val="20"/>
              </w:rPr>
              <w:t>2017/5/10</w:t>
            </w:r>
          </w:p>
        </w:tc>
        <w:tc>
          <w:tcPr>
            <w:tcW w:w="4796" w:type="dxa"/>
          </w:tcPr>
          <w:p w14:paraId="4C0F1F05" w14:textId="45445A04" w:rsidR="00B4356D" w:rsidRPr="00250E47" w:rsidRDefault="00C20349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E4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50E4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60" w:type="dxa"/>
          </w:tcPr>
          <w:p w14:paraId="7B25DF59" w14:textId="1C78C8AD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461" w:type="dxa"/>
          </w:tcPr>
          <w:p w14:paraId="76F6660B" w14:textId="10D39741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461" w:type="dxa"/>
          </w:tcPr>
          <w:p w14:paraId="65B5B8FE" w14:textId="5CF8BBC2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4356D" w14:paraId="6A60407B" w14:textId="77777777" w:rsidTr="00250E47">
        <w:tc>
          <w:tcPr>
            <w:tcW w:w="1838" w:type="dxa"/>
            <w:vMerge w:val="restart"/>
          </w:tcPr>
          <w:p w14:paraId="5A3308CA" w14:textId="0F0971A8" w:rsidR="00B4356D" w:rsidRDefault="00C20349" w:rsidP="004157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349">
              <w:rPr>
                <w:rFonts w:ascii="Times New Roman" w:hAnsi="Times New Roman" w:cs="Times New Roman"/>
                <w:sz w:val="20"/>
                <w:szCs w:val="20"/>
              </w:rPr>
              <w:t>ramucirumab</w:t>
            </w:r>
          </w:p>
        </w:tc>
        <w:tc>
          <w:tcPr>
            <w:tcW w:w="2126" w:type="dxa"/>
          </w:tcPr>
          <w:p w14:paraId="72E50F76" w14:textId="02ACCEE9" w:rsidR="00B4356D" w:rsidRDefault="00C20349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49">
              <w:rPr>
                <w:rFonts w:ascii="Times New Roman" w:hAnsi="Times New Roman" w:cs="Times New Roman"/>
                <w:sz w:val="20"/>
                <w:szCs w:val="20"/>
              </w:rPr>
              <w:t>2014/12/12</w:t>
            </w:r>
          </w:p>
        </w:tc>
        <w:tc>
          <w:tcPr>
            <w:tcW w:w="4796" w:type="dxa"/>
          </w:tcPr>
          <w:p w14:paraId="588F1927" w14:textId="7E5CF85C" w:rsidR="00B4356D" w:rsidRPr="00250E47" w:rsidRDefault="00C20349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E4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60" w:type="dxa"/>
          </w:tcPr>
          <w:p w14:paraId="04C4CD9B" w14:textId="2BDD2A2E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461" w:type="dxa"/>
          </w:tcPr>
          <w:p w14:paraId="0D105E05" w14:textId="5811A4AD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461" w:type="dxa"/>
          </w:tcPr>
          <w:p w14:paraId="47F3ADD3" w14:textId="7B633DCF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B4356D" w14:paraId="2E62B967" w14:textId="77777777" w:rsidTr="00250E47">
        <w:tc>
          <w:tcPr>
            <w:tcW w:w="1838" w:type="dxa"/>
            <w:vMerge/>
          </w:tcPr>
          <w:p w14:paraId="09969DCE" w14:textId="77777777" w:rsidR="00B4356D" w:rsidRDefault="00B4356D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230A99F" w14:textId="586985E1" w:rsidR="00B4356D" w:rsidRDefault="00C20349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49">
              <w:rPr>
                <w:rFonts w:ascii="Times New Roman" w:hAnsi="Times New Roman" w:cs="Times New Roman"/>
                <w:sz w:val="20"/>
                <w:szCs w:val="20"/>
              </w:rPr>
              <w:t>2020/5/29</w:t>
            </w:r>
          </w:p>
        </w:tc>
        <w:tc>
          <w:tcPr>
            <w:tcW w:w="4796" w:type="dxa"/>
          </w:tcPr>
          <w:p w14:paraId="4FE82508" w14:textId="7868BF36" w:rsidR="00B4356D" w:rsidRPr="00250E47" w:rsidRDefault="00250E47" w:rsidP="00291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E47">
              <w:rPr>
                <w:rFonts w:ascii="Times New Roman" w:hAnsi="Times New Roman" w:cs="Times New Roman"/>
                <w:sz w:val="20"/>
                <w:szCs w:val="20"/>
              </w:rPr>
              <w:t>EGFR mutations</w:t>
            </w:r>
          </w:p>
        </w:tc>
        <w:tc>
          <w:tcPr>
            <w:tcW w:w="1460" w:type="dxa"/>
          </w:tcPr>
          <w:p w14:paraId="17E18FE1" w14:textId="324F4FC8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461" w:type="dxa"/>
          </w:tcPr>
          <w:p w14:paraId="43597AC3" w14:textId="490B4216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461" w:type="dxa"/>
          </w:tcPr>
          <w:p w14:paraId="5AC76461" w14:textId="79AFB9D1" w:rsidR="00B4356D" w:rsidRDefault="00C20349" w:rsidP="00B4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</w:tbl>
    <w:p w14:paraId="2C018561" w14:textId="185B6920" w:rsidR="001F5EFD" w:rsidRPr="006B2AEB" w:rsidRDefault="006B2AEB" w:rsidP="00291709">
      <w:pPr>
        <w:rPr>
          <w:rFonts w:ascii="Times New Roman" w:hAnsi="Times New Roman" w:cs="Times New Roman" w:hint="eastAsia"/>
          <w:sz w:val="20"/>
          <w:szCs w:val="20"/>
        </w:rPr>
      </w:pPr>
      <w:r w:rsidRPr="00B4356D">
        <w:rPr>
          <w:rFonts w:ascii="Times New Roman" w:hAnsi="Times New Roman" w:cs="Times New Roman"/>
          <w:sz w:val="20"/>
          <w:szCs w:val="20"/>
        </w:rPr>
        <w:t>Supplementary Table 2. List of effect sizes for drugs with both personalized and nonpersonalized indications</w:t>
      </w:r>
    </w:p>
    <w:p w14:paraId="5E019909" w14:textId="57BC9BDD" w:rsidR="00B4356D" w:rsidRDefault="001F5EFD" w:rsidP="006B2AEB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4"/>
        <w:gridCol w:w="1356"/>
        <w:gridCol w:w="1276"/>
        <w:gridCol w:w="1276"/>
        <w:gridCol w:w="1417"/>
        <w:gridCol w:w="1418"/>
        <w:gridCol w:w="1417"/>
        <w:gridCol w:w="3427"/>
      </w:tblGrid>
      <w:tr w:rsidR="001F5EFD" w14:paraId="2925EF75" w14:textId="77777777" w:rsidTr="00294C82">
        <w:tc>
          <w:tcPr>
            <w:tcW w:w="1474" w:type="dxa"/>
          </w:tcPr>
          <w:p w14:paraId="439691DE" w14:textId="16724DEA" w:rsidR="001F5EFD" w:rsidRPr="001F5EFD" w:rsidRDefault="001F5EFD" w:rsidP="006B3E9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F5EF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The personalized strategy is used prior to NSCLC indication in the US</w:t>
            </w:r>
          </w:p>
        </w:tc>
        <w:tc>
          <w:tcPr>
            <w:tcW w:w="1356" w:type="dxa"/>
          </w:tcPr>
          <w:p w14:paraId="0266CC04" w14:textId="11EE77E1" w:rsidR="001F5EFD" w:rsidRPr="001F5EFD" w:rsidRDefault="001F5EFD" w:rsidP="006B3E9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F5EFD">
              <w:rPr>
                <w:rFonts w:ascii="Times New Roman" w:hAnsi="Times New Roman" w:cs="Times New Roman"/>
                <w:sz w:val="12"/>
                <w:szCs w:val="12"/>
              </w:rPr>
              <w:t>Indication is squamous NSCLC only</w:t>
            </w:r>
          </w:p>
        </w:tc>
        <w:tc>
          <w:tcPr>
            <w:tcW w:w="1276" w:type="dxa"/>
          </w:tcPr>
          <w:p w14:paraId="3CAD6B2D" w14:textId="73A8D9D9" w:rsidR="001F5EFD" w:rsidRPr="001F5EFD" w:rsidRDefault="001F5EFD" w:rsidP="006B3E9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F5EFD">
              <w:rPr>
                <w:rFonts w:ascii="Times New Roman" w:hAnsi="Times New Roman" w:cs="Times New Roman"/>
                <w:sz w:val="12"/>
                <w:szCs w:val="12"/>
              </w:rPr>
              <w:t>Orphan drug designation</w:t>
            </w:r>
          </w:p>
        </w:tc>
        <w:tc>
          <w:tcPr>
            <w:tcW w:w="1276" w:type="dxa"/>
          </w:tcPr>
          <w:p w14:paraId="63F58041" w14:textId="59132189" w:rsidR="001F5EFD" w:rsidRPr="001F5EFD" w:rsidRDefault="001F5EFD" w:rsidP="006B3E9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F5EFD">
              <w:rPr>
                <w:rFonts w:ascii="Times New Roman" w:hAnsi="Times New Roman" w:cs="Times New Roman"/>
                <w:sz w:val="12"/>
                <w:szCs w:val="12"/>
              </w:rPr>
              <w:t>Immuno-oncology target</w:t>
            </w:r>
          </w:p>
        </w:tc>
        <w:tc>
          <w:tcPr>
            <w:tcW w:w="1417" w:type="dxa"/>
          </w:tcPr>
          <w:p w14:paraId="5C462576" w14:textId="07046EA8" w:rsidR="001F5EFD" w:rsidRPr="001F5EFD" w:rsidRDefault="001F5EFD" w:rsidP="006B3E9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F5EFD">
              <w:rPr>
                <w:rFonts w:ascii="Times New Roman" w:hAnsi="Times New Roman" w:cs="Times New Roman"/>
                <w:sz w:val="12"/>
                <w:szCs w:val="12"/>
              </w:rPr>
              <w:t>First in class for the target</w:t>
            </w:r>
          </w:p>
        </w:tc>
        <w:tc>
          <w:tcPr>
            <w:tcW w:w="1418" w:type="dxa"/>
          </w:tcPr>
          <w:p w14:paraId="0A1816A2" w14:textId="7310A04E" w:rsidR="001F5EFD" w:rsidRPr="001F5EFD" w:rsidRDefault="001F5EFD" w:rsidP="006B3E9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F5EFD">
              <w:rPr>
                <w:rFonts w:ascii="Times New Roman" w:hAnsi="Times New Roman" w:cs="Times New Roman"/>
                <w:sz w:val="12"/>
                <w:szCs w:val="12"/>
              </w:rPr>
              <w:t>First line</w:t>
            </w:r>
          </w:p>
        </w:tc>
        <w:tc>
          <w:tcPr>
            <w:tcW w:w="1417" w:type="dxa"/>
          </w:tcPr>
          <w:p w14:paraId="5928F481" w14:textId="310888D6" w:rsidR="001F5EFD" w:rsidRPr="001F5EFD" w:rsidRDefault="001F5EFD" w:rsidP="006B3E9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F5EFD">
              <w:rPr>
                <w:rFonts w:ascii="Times New Roman" w:hAnsi="Times New Roman" w:cs="Times New Roman"/>
                <w:sz w:val="12"/>
                <w:szCs w:val="12"/>
              </w:rPr>
              <w:t>Personalized</w:t>
            </w:r>
          </w:p>
        </w:tc>
        <w:tc>
          <w:tcPr>
            <w:tcW w:w="3427" w:type="dxa"/>
          </w:tcPr>
          <w:p w14:paraId="0B03BAE7" w14:textId="3337F35F" w:rsidR="001F5EFD" w:rsidRPr="001F5EFD" w:rsidRDefault="006B3E95" w:rsidP="001F5EFD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B3E95">
              <w:rPr>
                <w:rFonts w:ascii="Times New Roman" w:hAnsi="Times New Roman" w:cs="Times New Roman"/>
                <w:sz w:val="12"/>
                <w:szCs w:val="12"/>
              </w:rPr>
              <w:t>Drug</w:t>
            </w:r>
          </w:p>
        </w:tc>
      </w:tr>
      <w:tr w:rsidR="00460304" w14:paraId="7B8CF730" w14:textId="77777777" w:rsidTr="00294C82">
        <w:tc>
          <w:tcPr>
            <w:tcW w:w="1474" w:type="dxa"/>
          </w:tcPr>
          <w:p w14:paraId="2F60368B" w14:textId="0D807EB3" w:rsidR="00460304" w:rsidRPr="001F5EFD" w:rsidRDefault="00460304" w:rsidP="00460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19194093" w14:textId="63166FA2" w:rsidR="00460304" w:rsidRPr="001F5EFD" w:rsidRDefault="00460304" w:rsidP="00460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78CF0537" w14:textId="5FBF38A8" w:rsidR="00460304" w:rsidRPr="001F5EFD" w:rsidRDefault="00460304" w:rsidP="00460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39080990" w14:textId="3D5D53F4" w:rsidR="00460304" w:rsidRPr="001F5EFD" w:rsidRDefault="00460304" w:rsidP="00460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0463B973" w14:textId="26CEA062" w:rsidR="00460304" w:rsidRPr="001F5EFD" w:rsidRDefault="00460304" w:rsidP="00460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8" w:type="dxa"/>
          </w:tcPr>
          <w:p w14:paraId="00CE25FB" w14:textId="495E36A6" w:rsidR="00460304" w:rsidRPr="001F5EFD" w:rsidRDefault="00C24544" w:rsidP="00460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7F93C04F" w14:textId="719DF0AF" w:rsidR="00460304" w:rsidRPr="001F5EFD" w:rsidRDefault="00C24544" w:rsidP="00460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427" w:type="dxa"/>
          </w:tcPr>
          <w:p w14:paraId="14041457" w14:textId="121774A2" w:rsidR="00460304" w:rsidRPr="001F5EFD" w:rsidRDefault="00460304" w:rsidP="004603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erlotinib</w:t>
            </w:r>
          </w:p>
        </w:tc>
      </w:tr>
      <w:tr w:rsidR="00C24544" w14:paraId="05F1E576" w14:textId="77777777" w:rsidTr="00294C82">
        <w:tc>
          <w:tcPr>
            <w:tcW w:w="1474" w:type="dxa"/>
          </w:tcPr>
          <w:p w14:paraId="69F3E55F" w14:textId="3D73DFD8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4CB34DF2" w14:textId="6EC594BB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15C20DFD" w14:textId="45ED768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509F6AEA" w14:textId="406A9048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0ED58234" w14:textId="6F336AE8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EC9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C85EC9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</w:tcPr>
          <w:p w14:paraId="2FF0CDA6" w14:textId="4E82CE22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</w:tcPr>
          <w:p w14:paraId="440E1B18" w14:textId="63E7A36D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3C9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8D63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427" w:type="dxa"/>
          </w:tcPr>
          <w:p w14:paraId="0337923D" w14:textId="33C49E72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erlotinib, pemetrexed disodium, ramucirumab</w:t>
            </w:r>
          </w:p>
        </w:tc>
      </w:tr>
      <w:tr w:rsidR="00C24544" w14:paraId="32653986" w14:textId="77777777" w:rsidTr="00294C82">
        <w:tc>
          <w:tcPr>
            <w:tcW w:w="1474" w:type="dxa"/>
          </w:tcPr>
          <w:p w14:paraId="2BFC954C" w14:textId="13FE3349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13F83C46" w14:textId="2CE7C5F1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352D1273" w14:textId="41E9B9D1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1D298CC6" w14:textId="532DEF6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5E0A5298" w14:textId="22994A28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5EC9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C85EC9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</w:tcPr>
          <w:p w14:paraId="4D0F7E6D" w14:textId="3E6368C7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6671FEA7" w14:textId="4875848F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3C9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8D63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427" w:type="dxa"/>
          </w:tcPr>
          <w:p w14:paraId="7F210FB9" w14:textId="472400E8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bevacizumab, paclitaxel protein-bound particles</w:t>
            </w:r>
          </w:p>
        </w:tc>
      </w:tr>
      <w:tr w:rsidR="00C24544" w14:paraId="103141E1" w14:textId="77777777" w:rsidTr="00294C82">
        <w:tc>
          <w:tcPr>
            <w:tcW w:w="1474" w:type="dxa"/>
          </w:tcPr>
          <w:p w14:paraId="3D8EBC6B" w14:textId="7FB19900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27DF37EE" w14:textId="52A179B4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39715DE2" w14:textId="3E8A626A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4D2B7853" w14:textId="13FE891D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D43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7D1D43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17B3DE19" w14:textId="5D2D1878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6A5C25AB" w14:textId="3822B083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4EC9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EC4E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</w:tcPr>
          <w:p w14:paraId="6C1E00FD" w14:textId="5327608F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427" w:type="dxa"/>
          </w:tcPr>
          <w:p w14:paraId="5618CB04" w14:textId="5DF6E42B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</w:tr>
      <w:tr w:rsidR="00C24544" w14:paraId="09A82E98" w14:textId="77777777" w:rsidTr="00294C82">
        <w:tc>
          <w:tcPr>
            <w:tcW w:w="1474" w:type="dxa"/>
          </w:tcPr>
          <w:p w14:paraId="4CB91E05" w14:textId="3B8A4BEF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74C17204" w14:textId="17C6CF5A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3C3FF93E" w14:textId="5DEE4E07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7D4987AD" w14:textId="26DED6A2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D43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7D1D43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08E6F4FB" w14:textId="26109C92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1F5101D9" w14:textId="25DA686F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4EC9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EC4E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</w:tcPr>
          <w:p w14:paraId="01C0B24F" w14:textId="5F6B345E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427" w:type="dxa"/>
          </w:tcPr>
          <w:p w14:paraId="58853752" w14:textId="5E7A9B06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durvalumab</w:t>
            </w:r>
          </w:p>
        </w:tc>
      </w:tr>
      <w:tr w:rsidR="00C24544" w14:paraId="6758967C" w14:textId="77777777" w:rsidTr="00294C82">
        <w:tc>
          <w:tcPr>
            <w:tcW w:w="1474" w:type="dxa"/>
          </w:tcPr>
          <w:p w14:paraId="1410339F" w14:textId="4F1E6BC1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4C99094B" w14:textId="410D64D2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2606545F" w14:textId="1A34545D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5BDF76FC" w14:textId="4DDCC810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D43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7D1D43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26E47D69" w14:textId="665352DF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26ABF326" w14:textId="06B77868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2D9BAFA7" w14:textId="28B038E0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427" w:type="dxa"/>
          </w:tcPr>
          <w:p w14:paraId="48AE7202" w14:textId="0F428426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 xml:space="preserve">atezolizumab, </w:t>
            </w:r>
            <w:proofErr w:type="spellStart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cemiplimab</w:t>
            </w:r>
            <w:proofErr w:type="spellEnd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, nivolumab</w:t>
            </w:r>
          </w:p>
        </w:tc>
      </w:tr>
      <w:tr w:rsidR="00C24544" w14:paraId="7F1DC49A" w14:textId="77777777" w:rsidTr="00294C82">
        <w:tc>
          <w:tcPr>
            <w:tcW w:w="1474" w:type="dxa"/>
          </w:tcPr>
          <w:p w14:paraId="37021D09" w14:textId="5F64D7BE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6720B0DE" w14:textId="39E19DD0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6C2E233D" w14:textId="649523E3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410ADF42" w14:textId="29F3E508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D43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7D1D43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5923C9CE" w14:textId="71BB2CF4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D20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0B7D20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</w:tcPr>
          <w:p w14:paraId="4D01D414" w14:textId="46E531CE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</w:tcPr>
          <w:p w14:paraId="5A31E0DA" w14:textId="2EC4F2D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427" w:type="dxa"/>
          </w:tcPr>
          <w:p w14:paraId="468BE004" w14:textId="5BCF1A12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atezolizumab</w:t>
            </w:r>
          </w:p>
        </w:tc>
      </w:tr>
      <w:tr w:rsidR="00C24544" w14:paraId="5672D4F6" w14:textId="77777777" w:rsidTr="00294C82">
        <w:tc>
          <w:tcPr>
            <w:tcW w:w="1474" w:type="dxa"/>
          </w:tcPr>
          <w:p w14:paraId="340C4F44" w14:textId="05B4AF12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5749BF57" w14:textId="1F700005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433E4C10" w14:textId="488EACD5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47F8EB63" w14:textId="0CA627DF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D43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7D1D43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336B0C2F" w14:textId="34B886A0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D20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0B7D20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</w:tcPr>
          <w:p w14:paraId="2CBF2B09" w14:textId="4792E6A7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3CE2C871" w14:textId="00B5363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DA6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286DA6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427" w:type="dxa"/>
          </w:tcPr>
          <w:p w14:paraId="63307E86" w14:textId="5184D15B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</w:tc>
      </w:tr>
      <w:tr w:rsidR="00C24544" w14:paraId="688B4B78" w14:textId="77777777" w:rsidTr="00294C82">
        <w:tc>
          <w:tcPr>
            <w:tcW w:w="1474" w:type="dxa"/>
          </w:tcPr>
          <w:p w14:paraId="0E60CBFE" w14:textId="2FFA797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327E94F5" w14:textId="26BD6FE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3D2551FF" w14:textId="21372C26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51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A7051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5BC7790E" w14:textId="740A2AC8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0E7BEAA0" w14:textId="1718C550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42E4BC1D" w14:textId="61B4909D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</w:tcPr>
          <w:p w14:paraId="5C118305" w14:textId="42EE4D66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DA6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286DA6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427" w:type="dxa"/>
          </w:tcPr>
          <w:p w14:paraId="26DC3288" w14:textId="2097760E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osimertinib</w:t>
            </w:r>
            <w:proofErr w:type="spellEnd"/>
          </w:p>
        </w:tc>
      </w:tr>
      <w:tr w:rsidR="00C24544" w14:paraId="12700865" w14:textId="77777777" w:rsidTr="00294C82">
        <w:tc>
          <w:tcPr>
            <w:tcW w:w="1474" w:type="dxa"/>
          </w:tcPr>
          <w:p w14:paraId="1EE668E6" w14:textId="4A951946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08530491" w14:textId="4C7B7BBD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73E2ED50" w14:textId="5CA58026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51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A7051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63B71092" w14:textId="451842BA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01038A48" w14:textId="2C56498F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7FDCAC71" w14:textId="0E392182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7E5B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E37E5B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4FD06569" w14:textId="4B1C2556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DA6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286DA6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427" w:type="dxa"/>
          </w:tcPr>
          <w:p w14:paraId="08CF43FD" w14:textId="4363EE60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afatinib</w:t>
            </w:r>
            <w:proofErr w:type="spellEnd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ceritinib</w:t>
            </w:r>
            <w:proofErr w:type="spellEnd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, dacomitinib</w:t>
            </w:r>
          </w:p>
        </w:tc>
      </w:tr>
      <w:tr w:rsidR="00C24544" w14:paraId="63A2B3F3" w14:textId="77777777" w:rsidTr="00294C82">
        <w:tc>
          <w:tcPr>
            <w:tcW w:w="1474" w:type="dxa"/>
          </w:tcPr>
          <w:p w14:paraId="6EFEC91B" w14:textId="51CDD3DB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3F75F669" w14:textId="3846D4AE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2B7AFFAD" w14:textId="5432238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51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A7051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28AF480C" w14:textId="4EC4AE04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676BB0AD" w14:textId="7BDAE333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C84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1A0C8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</w:tcPr>
          <w:p w14:paraId="2965BF28" w14:textId="40C739CA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7E5B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E37E5B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3F6320FF" w14:textId="11D12D09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DA6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286DA6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427" w:type="dxa"/>
          </w:tcPr>
          <w:p w14:paraId="58F5AAB4" w14:textId="633F4C37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crizotinib</w:t>
            </w:r>
            <w:proofErr w:type="spellEnd"/>
          </w:p>
        </w:tc>
      </w:tr>
      <w:tr w:rsidR="00C24544" w14:paraId="3EFF758F" w14:textId="77777777" w:rsidTr="00294C82">
        <w:tc>
          <w:tcPr>
            <w:tcW w:w="1474" w:type="dxa"/>
          </w:tcPr>
          <w:p w14:paraId="73DE5514" w14:textId="4AAFA2FD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3372DE5F" w14:textId="2379CB2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33DD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4333DD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58C9B0F6" w14:textId="4CFAF7D1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276" w:type="dxa"/>
          </w:tcPr>
          <w:p w14:paraId="4C96AE06" w14:textId="5D543FD2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4B9F0228" w14:textId="174B19B6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C84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1A0C8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</w:tcPr>
          <w:p w14:paraId="2E229A8A" w14:textId="671CBCA3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</w:tcPr>
          <w:p w14:paraId="008F6A17" w14:textId="43B7AE96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14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FA614A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427" w:type="dxa"/>
          </w:tcPr>
          <w:p w14:paraId="18E5B28C" w14:textId="014CF670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</w:tr>
      <w:tr w:rsidR="00C24544" w14:paraId="2C23231C" w14:textId="77777777" w:rsidTr="00294C82">
        <w:tc>
          <w:tcPr>
            <w:tcW w:w="1474" w:type="dxa"/>
          </w:tcPr>
          <w:p w14:paraId="1676FB96" w14:textId="58CC21A7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56" w:type="dxa"/>
          </w:tcPr>
          <w:p w14:paraId="6D9E6894" w14:textId="12740A8A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33DD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4333DD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711EF3B8" w14:textId="228A815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4B78C0B8" w14:textId="6C6B0E8D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</w:tcPr>
          <w:p w14:paraId="72863BD1" w14:textId="19E207D5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22B1AD20" w14:textId="0F031CAB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42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9C342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154B6331" w14:textId="78B18229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14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FA614A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427" w:type="dxa"/>
          </w:tcPr>
          <w:p w14:paraId="08291BFB" w14:textId="175FEEAA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necitumumab</w:t>
            </w:r>
          </w:p>
        </w:tc>
      </w:tr>
      <w:tr w:rsidR="00C24544" w14:paraId="31D949F5" w14:textId="77777777" w:rsidTr="00294C82">
        <w:tc>
          <w:tcPr>
            <w:tcW w:w="1474" w:type="dxa"/>
          </w:tcPr>
          <w:p w14:paraId="5B06A21E" w14:textId="45D7452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356" w:type="dxa"/>
          </w:tcPr>
          <w:p w14:paraId="2886348A" w14:textId="09011C2E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3F9A4B3B" w14:textId="1FCA13B8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1D44D9A6" w14:textId="1EE7AF26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</w:tcPr>
          <w:p w14:paraId="755E6628" w14:textId="0F53376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4181F6DB" w14:textId="056F7543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42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9C342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31E7FFCF" w14:textId="20B96F1D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427" w:type="dxa"/>
          </w:tcPr>
          <w:p w14:paraId="2C4D7048" w14:textId="71EFF2A5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ramucirumab</w:t>
            </w:r>
          </w:p>
        </w:tc>
      </w:tr>
      <w:tr w:rsidR="00C24544" w14:paraId="275878A4" w14:textId="77777777" w:rsidTr="00294C82">
        <w:tc>
          <w:tcPr>
            <w:tcW w:w="1474" w:type="dxa"/>
          </w:tcPr>
          <w:p w14:paraId="77F700A3" w14:textId="6AD05E97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AC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672AC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356" w:type="dxa"/>
          </w:tcPr>
          <w:p w14:paraId="59E055BD" w14:textId="0AA2BBC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0E461C7D" w14:textId="266344E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32BF9F4F" w14:textId="042142C5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7C4F6081" w14:textId="5E3DD6D1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0C3627A8" w14:textId="1FF2341A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42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9C342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149C1600" w14:textId="4CDB5EA6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427" w:type="dxa"/>
          </w:tcPr>
          <w:p w14:paraId="4304B9CB" w14:textId="7DC47FE3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</w:tr>
      <w:tr w:rsidR="00C24544" w14:paraId="6A5B52ED" w14:textId="77777777" w:rsidTr="00294C82">
        <w:tc>
          <w:tcPr>
            <w:tcW w:w="1474" w:type="dxa"/>
          </w:tcPr>
          <w:p w14:paraId="0818E188" w14:textId="56C9B992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AC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672AC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356" w:type="dxa"/>
          </w:tcPr>
          <w:p w14:paraId="3D90C97E" w14:textId="200B4599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768EAB41" w14:textId="08D041F0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16D1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6B16D1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5A4CDD90" w14:textId="7AD257F2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51DCCE61" w14:textId="0566EAAB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1EE63CC0" w14:textId="29C59C18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42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9C342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01B55F9B" w14:textId="0292ACC3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89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F92B89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427" w:type="dxa"/>
          </w:tcPr>
          <w:p w14:paraId="26216639" w14:textId="0EFE923E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alectinib</w:t>
            </w:r>
            <w:proofErr w:type="spellEnd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, gefitinib</w:t>
            </w:r>
          </w:p>
        </w:tc>
      </w:tr>
      <w:tr w:rsidR="00C24544" w14:paraId="7673A070" w14:textId="77777777" w:rsidTr="00294C82">
        <w:tc>
          <w:tcPr>
            <w:tcW w:w="1474" w:type="dxa"/>
          </w:tcPr>
          <w:p w14:paraId="4C89441C" w14:textId="13E0F37A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AC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672AC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356" w:type="dxa"/>
          </w:tcPr>
          <w:p w14:paraId="4906C33C" w14:textId="6B79B2CE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237C9F34" w14:textId="387E4471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16D1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6B16D1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7EF44F86" w14:textId="7284D260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7D9BCC60" w14:textId="37260A19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</w:tcPr>
          <w:p w14:paraId="5CFC7316" w14:textId="1D02059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42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9C342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7" w:type="dxa"/>
          </w:tcPr>
          <w:p w14:paraId="5BD808B4" w14:textId="4FFA7880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89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F92B89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427" w:type="dxa"/>
          </w:tcPr>
          <w:p w14:paraId="09D2C8F2" w14:textId="753B3573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dabrafenib, trametinib</w:t>
            </w:r>
          </w:p>
        </w:tc>
      </w:tr>
      <w:tr w:rsidR="00C24544" w14:paraId="4987B729" w14:textId="77777777" w:rsidTr="00294C82">
        <w:tc>
          <w:tcPr>
            <w:tcW w:w="1474" w:type="dxa"/>
          </w:tcPr>
          <w:p w14:paraId="4CDECF30" w14:textId="37E95634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AC2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672AC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356" w:type="dxa"/>
          </w:tcPr>
          <w:p w14:paraId="1ABF50DD" w14:textId="08C5026A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388DDB65" w14:textId="5F147BFD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16D1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6B16D1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35267281" w14:textId="6C87A9A1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D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1F039D46" w14:textId="76C0C273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8" w:type="dxa"/>
          </w:tcPr>
          <w:p w14:paraId="68B55B2C" w14:textId="547D9EBE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</w:tcPr>
          <w:p w14:paraId="10779189" w14:textId="16CAD49C" w:rsidR="00C24544" w:rsidRPr="001F5EFD" w:rsidRDefault="00C24544" w:rsidP="00C245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427" w:type="dxa"/>
          </w:tcPr>
          <w:p w14:paraId="5616F37C" w14:textId="0FF0A2BD" w:rsidR="00C24544" w:rsidRPr="001F5EFD" w:rsidRDefault="00C24544" w:rsidP="00C2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95">
              <w:rPr>
                <w:rFonts w:ascii="Times New Roman" w:hAnsi="Times New Roman" w:cs="Times New Roman"/>
                <w:sz w:val="16"/>
                <w:szCs w:val="16"/>
              </w:rPr>
              <w:t>afatinib</w:t>
            </w:r>
            <w:proofErr w:type="spellEnd"/>
          </w:p>
        </w:tc>
      </w:tr>
    </w:tbl>
    <w:p w14:paraId="78931E66" w14:textId="134D5FDE" w:rsidR="001F5EFD" w:rsidRPr="006B2AEB" w:rsidRDefault="006B2AEB" w:rsidP="006B3E95">
      <w:pPr>
        <w:rPr>
          <w:rFonts w:ascii="Times New Roman" w:hAnsi="Times New Roman" w:cs="Times New Roman" w:hint="eastAsia"/>
          <w:sz w:val="20"/>
          <w:szCs w:val="20"/>
        </w:rPr>
      </w:pPr>
      <w:r w:rsidRPr="001F5EFD">
        <w:rPr>
          <w:rFonts w:ascii="Times New Roman" w:hAnsi="Times New Roman" w:cs="Times New Roman"/>
          <w:sz w:val="20"/>
          <w:szCs w:val="20"/>
        </w:rPr>
        <w:t>Supplementary Table 3. Truth table analysis for QCA</w:t>
      </w:r>
    </w:p>
    <w:sectPr w:rsidR="001F5EFD" w:rsidRPr="006B2AEB" w:rsidSect="00985A9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B756E" w14:textId="77777777" w:rsidR="006C5C8F" w:rsidRDefault="006C5C8F" w:rsidP="006B2AEB">
      <w:r>
        <w:separator/>
      </w:r>
    </w:p>
  </w:endnote>
  <w:endnote w:type="continuationSeparator" w:id="0">
    <w:p w14:paraId="2D93DB79" w14:textId="77777777" w:rsidR="006C5C8F" w:rsidRDefault="006C5C8F" w:rsidP="006B2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D857F" w14:textId="77777777" w:rsidR="006C5C8F" w:rsidRDefault="006C5C8F" w:rsidP="006B2AEB">
      <w:r>
        <w:separator/>
      </w:r>
    </w:p>
  </w:footnote>
  <w:footnote w:type="continuationSeparator" w:id="0">
    <w:p w14:paraId="6876AB82" w14:textId="77777777" w:rsidR="006C5C8F" w:rsidRDefault="006C5C8F" w:rsidP="006B2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A94"/>
    <w:rsid w:val="000C2085"/>
    <w:rsid w:val="000D3B87"/>
    <w:rsid w:val="000E340A"/>
    <w:rsid w:val="000E4F45"/>
    <w:rsid w:val="00115BF4"/>
    <w:rsid w:val="00127A4A"/>
    <w:rsid w:val="00157E65"/>
    <w:rsid w:val="001718C4"/>
    <w:rsid w:val="001F5EFD"/>
    <w:rsid w:val="00234750"/>
    <w:rsid w:val="00250E47"/>
    <w:rsid w:val="00273756"/>
    <w:rsid w:val="00273AB1"/>
    <w:rsid w:val="00284C93"/>
    <w:rsid w:val="00286B6E"/>
    <w:rsid w:val="00291709"/>
    <w:rsid w:val="00294C82"/>
    <w:rsid w:val="002973A9"/>
    <w:rsid w:val="002C2C7F"/>
    <w:rsid w:val="002C5283"/>
    <w:rsid w:val="00322D04"/>
    <w:rsid w:val="00352793"/>
    <w:rsid w:val="0038590C"/>
    <w:rsid w:val="00415753"/>
    <w:rsid w:val="004473D0"/>
    <w:rsid w:val="00460304"/>
    <w:rsid w:val="004A7703"/>
    <w:rsid w:val="004D5EB6"/>
    <w:rsid w:val="0050389B"/>
    <w:rsid w:val="00525A81"/>
    <w:rsid w:val="00534B26"/>
    <w:rsid w:val="00567CF6"/>
    <w:rsid w:val="0058630C"/>
    <w:rsid w:val="005E46D1"/>
    <w:rsid w:val="005F15F1"/>
    <w:rsid w:val="005F45B1"/>
    <w:rsid w:val="006256B8"/>
    <w:rsid w:val="00641C4E"/>
    <w:rsid w:val="00677099"/>
    <w:rsid w:val="00696FDF"/>
    <w:rsid w:val="006B2AEB"/>
    <w:rsid w:val="006B3E95"/>
    <w:rsid w:val="006C5C8F"/>
    <w:rsid w:val="006F3701"/>
    <w:rsid w:val="00713C2F"/>
    <w:rsid w:val="00722E19"/>
    <w:rsid w:val="007511DD"/>
    <w:rsid w:val="0076445B"/>
    <w:rsid w:val="007C04CD"/>
    <w:rsid w:val="007C3877"/>
    <w:rsid w:val="008014A8"/>
    <w:rsid w:val="0082028C"/>
    <w:rsid w:val="008418D7"/>
    <w:rsid w:val="00843653"/>
    <w:rsid w:val="008B4F36"/>
    <w:rsid w:val="00932036"/>
    <w:rsid w:val="009338CA"/>
    <w:rsid w:val="00976165"/>
    <w:rsid w:val="00985A94"/>
    <w:rsid w:val="00995516"/>
    <w:rsid w:val="009A7CE1"/>
    <w:rsid w:val="00AB21CC"/>
    <w:rsid w:val="00B35693"/>
    <w:rsid w:val="00B4356D"/>
    <w:rsid w:val="00B67DF1"/>
    <w:rsid w:val="00B95873"/>
    <w:rsid w:val="00BA00C9"/>
    <w:rsid w:val="00BB2F6B"/>
    <w:rsid w:val="00C20349"/>
    <w:rsid w:val="00C24544"/>
    <w:rsid w:val="00CF35EC"/>
    <w:rsid w:val="00CF697B"/>
    <w:rsid w:val="00D07CDA"/>
    <w:rsid w:val="00D173A1"/>
    <w:rsid w:val="00E0040F"/>
    <w:rsid w:val="00E05C87"/>
    <w:rsid w:val="00E1251F"/>
    <w:rsid w:val="00E30931"/>
    <w:rsid w:val="00E612F2"/>
    <w:rsid w:val="00EA7C3C"/>
    <w:rsid w:val="00ED12FF"/>
    <w:rsid w:val="00F160C9"/>
    <w:rsid w:val="00F422E7"/>
    <w:rsid w:val="00F83B7E"/>
    <w:rsid w:val="00FD2513"/>
    <w:rsid w:val="00FE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45090E"/>
  <w15:chartTrackingRefBased/>
  <w15:docId w15:val="{22ED657B-8413-4EAA-BEAC-37DAFCE0C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7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127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127A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6B2A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B2AEB"/>
  </w:style>
  <w:style w:type="paragraph" w:styleId="a7">
    <w:name w:val="footer"/>
    <w:basedOn w:val="a"/>
    <w:link w:val="a8"/>
    <w:uiPriority w:val="99"/>
    <w:unhideWhenUsed/>
    <w:rsid w:val="006B2AE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B2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7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D62DB2-29E5-4F3F-B9A1-09106C713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8</Pages>
  <Words>1354</Words>
  <Characters>7720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田兼司 Kenji Harada</dc:creator>
  <cp:keywords/>
  <dc:description/>
  <cp:lastModifiedBy>原田兼司 Kenji Harada</cp:lastModifiedBy>
  <cp:revision>32</cp:revision>
  <dcterms:created xsi:type="dcterms:W3CDTF">2023-10-04T07:34:00Z</dcterms:created>
  <dcterms:modified xsi:type="dcterms:W3CDTF">2023-12-22T03:48:00Z</dcterms:modified>
</cp:coreProperties>
</file>